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827AA" w14:textId="62098D1B" w:rsidR="00215249" w:rsidRDefault="00215249" w:rsidP="004B3F66">
      <w:pPr>
        <w:jc w:val="center"/>
        <w:rPr>
          <w:b/>
          <w:bCs/>
        </w:rPr>
      </w:pPr>
      <w:r>
        <w:rPr>
          <w:b/>
          <w:bCs/>
        </w:rPr>
        <w:t>Supplementary Table</w:t>
      </w:r>
      <w:r w:rsidR="00670F15">
        <w:rPr>
          <w:b/>
          <w:bCs/>
        </w:rPr>
        <w:t xml:space="preserve"> 3</w:t>
      </w:r>
    </w:p>
    <w:p w14:paraId="3F0B7D00" w14:textId="7C9DDDEF" w:rsidR="00215249" w:rsidRPr="00215249" w:rsidRDefault="00215249" w:rsidP="00215249">
      <w:pPr>
        <w:pBdr>
          <w:top w:val="single" w:sz="4" w:space="1" w:color="auto"/>
          <w:bottom w:val="single" w:sz="4" w:space="1" w:color="auto"/>
        </w:pBdr>
        <w:jc w:val="center"/>
        <w:rPr>
          <w:b/>
          <w:bCs/>
        </w:rPr>
      </w:pPr>
      <w:r w:rsidRPr="00215249">
        <w:rPr>
          <w:b/>
          <w:bCs/>
        </w:rPr>
        <w:t>Austere ultrasound scoping review: included studies</w:t>
      </w:r>
    </w:p>
    <w:p w14:paraId="256ECD2C" w14:textId="6AD66C74" w:rsidR="00D70A77" w:rsidRDefault="00D70A77" w:rsidP="00215249">
      <w:pPr>
        <w:pStyle w:val="ListParagraph"/>
        <w:numPr>
          <w:ilvl w:val="0"/>
          <w:numId w:val="1"/>
        </w:numPr>
      </w:pPr>
      <w:r>
        <w:t>(2015). CADTH Rapid Response Reports. Portable Ultrasound Devices in the Pre-Hospital Setting: A Review of Clinical and Cost-Effectiveness and Guidelines. Ottawa (ON), Canadian Agency for Drugs and Technologies in Health</w:t>
      </w:r>
    </w:p>
    <w:p w14:paraId="7521A9B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Abbattista, T., et al. (2024). "The urgent need to extend the appropriate use of ultrasound in Africa and worldwide. Overview, experiences and perspectives." Front Public Health 12: 1363134.</w:t>
      </w:r>
    </w:p>
    <w:p w14:paraId="3CDC863F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Abdo-Cuza, A. and P. Blanco (2019). </w:t>
      </w:r>
      <w:r>
        <w:t>"[Point-of-care ultrasound in critically ill patients in developing countries of Latin America]." Medwave 19(9): e7709.</w:t>
      </w:r>
    </w:p>
    <w:p w14:paraId="26509FA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Abrokwa, S. K., et al. </w:t>
      </w:r>
      <w:r>
        <w:t>(2022). "Task shifting for point of care ultrasound in primary healthcare in low- and middle-income countries-a systematic review." EClinicalMedicine 45: 101333.</w:t>
      </w:r>
    </w:p>
    <w:p w14:paraId="598F347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Akanuwe, J. N. A., et al. </w:t>
      </w:r>
      <w:r>
        <w:t>(2023). "Practitioners' views on community implementation of point-of-care ultrasound (POCUS) in the UK: a qualitative interview study." BMC Health Serv Res 23(1): 84.</w:t>
      </w:r>
    </w:p>
    <w:p w14:paraId="5FC0796A" w14:textId="77777777" w:rsidR="00D70A77" w:rsidRPr="00215249" w:rsidRDefault="00D70A77" w:rsidP="00215249">
      <w:pPr>
        <w:pStyle w:val="ListParagraph"/>
        <w:numPr>
          <w:ilvl w:val="0"/>
          <w:numId w:val="1"/>
        </w:numPr>
        <w:rPr>
          <w:lang w:val="es-PE"/>
        </w:rPr>
      </w:pPr>
      <w:r w:rsidRPr="00670F15">
        <w:rPr>
          <w:lang w:val="es-PE"/>
        </w:rPr>
        <w:t xml:space="preserve">Alonso, J. V., et al. </w:t>
      </w:r>
      <w:r>
        <w:t xml:space="preserve">(2017). "Swimming-induced pulmonary oedema an uncommon condition diagnosed with POCUS ultrasound." </w:t>
      </w:r>
      <w:r w:rsidRPr="00215249">
        <w:rPr>
          <w:lang w:val="es-PE"/>
        </w:rPr>
        <w:t>Am J Emerg Med 35(12): 1986.e1983-1986.e1984.</w:t>
      </w:r>
    </w:p>
    <w:p w14:paraId="624E134B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Amaral, C. B., et al. </w:t>
      </w:r>
      <w:r>
        <w:t>(2020). "Prehospital point-of-care ultrasound: A transformative technology." SAGE Open Med 8: 2050312120932706.</w:t>
      </w:r>
    </w:p>
    <w:p w14:paraId="521D79C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Amoah, B., et al. (2016). "Boosting antenatal care attendance and number of hospital deliveries among pregnant women in rural communities: a community initiative in Ghana based on mobile phones applications and portable ultrasound scans." BMC Pregnancy Childbirth 16(1): 141.</w:t>
      </w:r>
    </w:p>
    <w:p w14:paraId="16D7138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Asachi, P., et al. (2023). "Utility of ultrasound in managing acute medical conditions in space: a scoping review." Ultrasound J 15(1): 47.</w:t>
      </w:r>
    </w:p>
    <w:p w14:paraId="5018334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Asfaw, Y. A., et al. (2023). "Diagnosing Cellulitis of the Penis with Point-of-Care Ultrasonography in a Resource-Limited Setting." Case Rep Emerg Med 2023: 1626736.</w:t>
      </w:r>
    </w:p>
    <w:p w14:paraId="29CE0CE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Aspler, A., et al. (2022). "Establishing a Self-sustaining Emergency Medicine Point-of-Care Ultrasound Curriculum in an Academic Teaching Hospital in Ethiopia." Ethiop J Health Sci 32(3): 533-538.</w:t>
      </w:r>
    </w:p>
    <w:p w14:paraId="610192A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Aziz, S., et al. (2024). "Implementation of a point-of-care ultrasound archiving system and governance framework in a UK physician-paramedic staffed helicopter emergency medical service." Scand J Trauma Resusc Emerg Med 32(1): 49.</w:t>
      </w:r>
    </w:p>
    <w:p w14:paraId="2A8C2CC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acklund, B. H., et al. (2010). "Pilot study to determine the feasibility of training Army National Guard medics to perform focused cardiac ultrasonography." Prehosp Emerg Care 14(1): 118-123.</w:t>
      </w:r>
    </w:p>
    <w:p w14:paraId="005E411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aker, D. E., et al. (2021). "Impact of point-of-care ultrasound on the diagnosis and treatment of patients in rural Uganda." Trop Doct 51(3): 291-296.</w:t>
      </w:r>
    </w:p>
    <w:p w14:paraId="693AAD7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alasoupramanien, K., et al. (2022). "Ultrasonography Performed by Military Nurses in Combat Operations: A Perspective for the Future?" J Spec Oper Med 22(3): 65-69.</w:t>
      </w:r>
    </w:p>
    <w:p w14:paraId="2881968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aloescu, C., et al. (2022). "Effect of Point-of-Care Ultrasound on Clinical Outcomes in Low-Resource Settings: A Systematic Review." Ultrasound Med Biol 48(9): 1711-1719.</w:t>
      </w:r>
    </w:p>
    <w:p w14:paraId="197C24C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Baribeau, V., et al. (2023). "Motion Analysis: An Objective Assessment of Special Operations Forces and Tactical Medics Performing Point-of-Care Ultrasound." J Spec Oper Med 23(1): 67-73.</w:t>
      </w:r>
    </w:p>
    <w:p w14:paraId="01F7107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Barron, K. R., et al. </w:t>
      </w:r>
      <w:r>
        <w:t>(2018). "Point-of-Care Ultrasound as Part of a Short-Term Medical Mission to Rural Nicaragua." South Med J 111(7): 434-438.</w:t>
      </w:r>
    </w:p>
    <w:p w14:paraId="5663180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ecker, D. M., et al. (2016). "The use of portable ultrasound devices in low- and middle-income countries: a systematic review of the literature." Trop Med Int Health 21(3): 294-311.</w:t>
      </w:r>
    </w:p>
    <w:p w14:paraId="5BDB015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elard, S., et al. (2024). "Point-of-care ultrasound for tuberculosis and HIV-revisiting the focused assessment with sonography for HIV-associated tuberculosis (FASH) protocol and its differential diagnoses." Clin Microbiol Infect 30(3): 320-327.</w:t>
      </w:r>
    </w:p>
    <w:p w14:paraId="4F37E91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élard, S., et al. (2016). "Point-of-Care Ultrasound Assessment of Tropical Infectious Diseases--A Review of Applications and Perspectives." Am J Trop Med Hyg 94(1): 8-21.</w:t>
      </w:r>
    </w:p>
    <w:p w14:paraId="7019EB8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ell, G., et al. (2016). "A pilot training program for point-of-care ultrasound in Kenya." Afr J Emerg Med 6(3): 132-137.</w:t>
      </w:r>
    </w:p>
    <w:p w14:paraId="1D6A3DE1" w14:textId="78846670" w:rsidR="00D70A77" w:rsidRDefault="00D70A77" w:rsidP="00215249">
      <w:pPr>
        <w:pStyle w:val="ListParagraph"/>
        <w:numPr>
          <w:ilvl w:val="0"/>
          <w:numId w:val="1"/>
        </w:numPr>
      </w:pPr>
      <w:r>
        <w:t>Bentley, S., et al. (2015). "Evaluation of an Obstetric Ultrasound Curriculum for Midwives in Liberia." J Ultrasound Med 34(9): 1563-1568.</w:t>
      </w:r>
    </w:p>
    <w:p w14:paraId="0FD49A3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etcher, J., et al. (2018). "Military trainees can accurately measure optic nerve sheath diameter after a brief training session." Mil Med Res 5(1): 42.</w:t>
      </w:r>
    </w:p>
    <w:p w14:paraId="7E4D28E4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eye, S. A., et al. </w:t>
      </w:r>
      <w:r>
        <w:t>(2023). "Assessment of lung injury severity using ultrasound in critically ill COVID-19 patients in resource limited settings." Ann Intensive Care 13(1): 33.</w:t>
      </w:r>
    </w:p>
    <w:p w14:paraId="3B141DE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hat, S. R., et al. (2015). "Prehospital Evaluation of Effusion, Pneumothorax, and Standstill (PEEPS): Point-of-care Ultrasound in Emergency Medical Services." West J Emerg Med 16(4): 503-509.</w:t>
      </w:r>
    </w:p>
    <w:p w14:paraId="146BD30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idner, A., et al. (2023). "Antenatal ultrasound needs-analysis survey of Australian rural/remote healthcare clinicians: recommendations for improved service quality and access." BMC Public Health 23(1): 2268.</w:t>
      </w:r>
    </w:p>
    <w:p w14:paraId="06BE106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ista, S., et al. (2022). "Knowledge of point-of-care ultrasound and management of deep vein thrombosis patient in resource limited setup: A case report." Ann Med Surg (Lond) 77: 103702.</w:t>
      </w:r>
    </w:p>
    <w:p w14:paraId="55A61CA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ittaye, S. O., et al. (2024). "The Use of Point-of-Care Ultrasound in the Diagnosis and Percutaneous Aspiration of Liver Abscess in a Resource-Limited Country: A Case Report." Cureus 16(7): e63905.</w:t>
      </w:r>
    </w:p>
    <w:p w14:paraId="5AB4387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itter, C. C., et al. (2018). "What resources are used in emergency departments in rural sub-Saharan Africa? A retrospective analysis of patient care in a district-level hospital in Uganda." BMJ Open 8(2): e019024.</w:t>
      </w:r>
    </w:p>
    <w:p w14:paraId="1FB43CE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laivas, M. (2010). "Inadequate needle thoracostomy rate in the prehospital setting for presumed pneumothorax: an ultrasound study." J Ultrasound Med 29(9): 1285-1289.</w:t>
      </w:r>
    </w:p>
    <w:p w14:paraId="0FE050E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laivas, M., et al. (2005). "Change in differential diagnosis and patient management with the use of portable ultrasound in a remote setting." Wilderness Environ Med 16(1): 38-41.</w:t>
      </w:r>
    </w:p>
    <w:p w14:paraId="2057CAF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lenkinsop, G., et al. (2023). "Remote ultrasound diagnostics disrupting traditional military frontline healthcare delivery." BMJ Mil Health 169(5): 456-458.</w:t>
      </w:r>
    </w:p>
    <w:p w14:paraId="1C703BC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obbia, X., et al. (2018). "Changes in the availability of bedside ultrasound practice in emergency rooms and prehospital settings in France." Anaesth Crit Care Pain Med 37(3): 201-205.</w:t>
      </w:r>
    </w:p>
    <w:p w14:paraId="4BA62849" w14:textId="241F048F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 xml:space="preserve">Bobbia, X., et al. (2014). "Availability and practice of bedside ultrasonography in emergency rooms </w:t>
      </w:r>
    </w:p>
    <w:p w14:paraId="40645F1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obbia, X., et al. (2015). "Does physician experience influence the interpretability of focused echocardiography images performed by a pocket device?" Scand J Trauma Resusc Emerg Med 23: 52.</w:t>
      </w:r>
    </w:p>
    <w:p w14:paraId="5AFBF9D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obbio, F., et al. (2019). "Focused ultrasound to diagnose HIV-associated tuberculosis (FASH) in the extremely resource-limited setting of South Sudan: a cross-sectional study." BMJ Open 9(4): e027179.</w:t>
      </w:r>
    </w:p>
    <w:p w14:paraId="2AAA414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ornemann, P. and G. Bornemann (2014). "Military family physicians' perceptions of a pocket point-of-care ultrasound device in clinical practice." Mil Med 179(12): 1474-1477.</w:t>
      </w:r>
    </w:p>
    <w:p w14:paraId="5BB77A3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øtker, M. T., et al. (2018). "The role of point of care ultrasound in prehospital critical care: a systematic review." Scand J Trauma Resusc Emerg Med 26(1): 51.</w:t>
      </w:r>
    </w:p>
    <w:p w14:paraId="2DE95AC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ouros, G. C., et al. </w:t>
      </w:r>
      <w:r>
        <w:t>(2024). "A Modern Diagnostic Procedure-The Introduction of Point-of-Care Ultrasound in Romanian Emergency Physicians' Daily Routine." Clin Pract 14(3): 1137-1148.</w:t>
      </w:r>
    </w:p>
    <w:p w14:paraId="750EB09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run, P. M., et al. </w:t>
      </w:r>
      <w:r>
        <w:t>(2014). "Stay and play eFAST or scoop and run eFAST? That is the question!" Am J Emerg Med 32(2): 166-170.</w:t>
      </w:r>
    </w:p>
    <w:p w14:paraId="11AC550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run, P. M., et al. </w:t>
      </w:r>
      <w:r>
        <w:t>(2014). "Prehospital ultrasound thoracic examination to improve decision making, triage, and care in blunt trauma." Am J Emerg Med 32(7): 817.e811-812.</w:t>
      </w:r>
    </w:p>
    <w:p w14:paraId="5F15C12F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run, P. M., et al. </w:t>
      </w:r>
      <w:r>
        <w:t>(2013). "The value of prehospital echocardiography in shock management." Am J Emerg Med 31(2): 442.e445-447.</w:t>
      </w:r>
    </w:p>
    <w:p w14:paraId="20BB672B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run, P. M., et al. </w:t>
      </w:r>
      <w:r>
        <w:t>(2014). "2-point ultrasonography to confirm correct position of the gastric tube in prehospital setting." Mil Med 179(9): 959-963.</w:t>
      </w:r>
    </w:p>
    <w:p w14:paraId="3E5BA8F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uerger, A. M. and K. R. Clark (2017). "Point-of-Care Ultrasound: A Trend in Health Care." Radiol Technol 89(2): 127-138.</w:t>
      </w:r>
    </w:p>
    <w:p w14:paraId="077EBB0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Bukhman, A. K., et al. (2019). "Diagnosis and Management of Acute Heart Failure in Sub-Saharan Africa." Curr Cardiol Rep 21(10): 120.</w:t>
      </w:r>
    </w:p>
    <w:p w14:paraId="155B8B64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urleson, S. L., et al. </w:t>
      </w:r>
      <w:r>
        <w:t>(2020). "Point-of-care ultrasound in resource-limited settings: the PURLS fellowship." Ultrasound J 12(1): 14.</w:t>
      </w:r>
    </w:p>
    <w:p w14:paraId="3C45433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Burleson, S. L., et al. </w:t>
      </w:r>
      <w:r>
        <w:t>(2020). "Evaluation of a novel handheld point-of-care ultrasound device in an African emergency department." Ultrasound J 12(1): 53.</w:t>
      </w:r>
    </w:p>
    <w:p w14:paraId="116C076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ais, S. and J. Winchester (2022). "Point of care ultrasound within the Defence Medical Services." Anaesthesia 77: 22.</w:t>
      </w:r>
    </w:p>
    <w:p w14:paraId="185A2D4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anepa, C. A. and N. S. Harris (2019). "Ultrasound in Austere Environments." High Alt Med Biol 20(2): 103-111.</w:t>
      </w:r>
    </w:p>
    <w:p w14:paraId="22759FA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arter, N. J. and D. Gay (2018). "FAST in the deployed military setting." J R Army Med Corps 164(5): 332-334.</w:t>
      </w:r>
    </w:p>
    <w:p w14:paraId="373A04C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hanler-Berat, J., et al. (2016). "Typhoid intestinal perforation: Point-of-care ultrasound as a diagnostic tool in a rural Ugandan Hospital." Afr J Emerg Med 6(1): 44-46.</w:t>
      </w:r>
    </w:p>
    <w:p w14:paraId="7E40578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harron, C., et al. (2015). "Difficulties encountered by physicians in interpreting focused echocardiography using a pocket ultrasound machine in prehospital emergencies." Eur J Emerg Med 22(1): 17-22.</w:t>
      </w:r>
    </w:p>
    <w:p w14:paraId="6E81C73A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lastRenderedPageBreak/>
        <w:t xml:space="preserve">Chavez, M. A., et al. </w:t>
      </w:r>
      <w:r>
        <w:t>(2015). "Agreement Between the World Health Organization Algorithm and Lung Consolidation Identified Using Point-of-Care Ultrasound for the Diagnosis of Childhood Pneumonia by General Practitioners." Lung 193(4): 531-538.</w:t>
      </w:r>
    </w:p>
    <w:p w14:paraId="6805018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hen, J., et al. (2022). "A randomized, controlled, blinded evaluation of augmenting point-of-care ultrasound and remote telementored ultrasound in inexperienced operators." Isr Med Assoc J 24(9): 596-601.</w:t>
      </w:r>
    </w:p>
    <w:p w14:paraId="211CC79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henaitia, H., et al. (2012). "Ultrasound to confirm gastric tube placement in prehospital management." Resuscitation 83(4): 447-451.</w:t>
      </w:r>
    </w:p>
    <w:p w14:paraId="3C12797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hin, E. J., et al. (2013). "A pilot study examining the viability of a Prehospital Assessment with UltraSound for Emergencies (PAUSE) protocol." J Emerg Med 44(1): 142-149.</w:t>
      </w:r>
    </w:p>
    <w:p w14:paraId="3919B54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over, M., et al. (2019). "Creation of a Flight Nurse Critical Care Ultrasound Program." Air Med J 38(4): 266-272.</w:t>
      </w:r>
    </w:p>
    <w:p w14:paraId="526D371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rosby, J., et al. (2018). "Acute mesenteric ischaemia: A case of expedited diagnosis and management using point-of-care ultrasound." Afr J Emerg Med 8(4): 164-166.</w:t>
      </w:r>
    </w:p>
    <w:p w14:paraId="7A71306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Crouch, A. K., et al. (2010). "Perceived confidence in the FAST exam before and after an educational intervention in a developing country." Int J Emerg Med 3(1): 49-52.</w:t>
      </w:r>
    </w:p>
    <w:p w14:paraId="437D569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an, D., et al. (2010). "Ultrasonographic applications after mass casualty incident caused by Wenchuan earthquake." J Trauma 68(6): 1417-1420.</w:t>
      </w:r>
    </w:p>
    <w:p w14:paraId="206F8CE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ana, E., et al. (2023). "Point-of-Care Ultrasound (PoCUS) and Its Potential to Advance Patient Care in Low-Resource Settings and Conflict Zones." Disaster Med Public Health Prep 17: e417.</w:t>
      </w:r>
    </w:p>
    <w:p w14:paraId="4D528A4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arocha, T., et al. (2014). "Point-of-care ultrasonography during rescue operations on board a Polish Medical Air Rescue helicopter." J Ultrason 14(59): 414-420.</w:t>
      </w:r>
    </w:p>
    <w:p w14:paraId="533B178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enny, S. P., et al. (2018). "Ultrasound curriculum taught by first-year medical students: A four-year experience in Tanzania." World J Emerg Med 9(1): 33-40.</w:t>
      </w:r>
    </w:p>
    <w:p w14:paraId="33456D7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ewar, Z. E., et al. (2022). "Prehospital portable ultrasound for safe and accurate prehospital needle thoracostomy: a pilot educational study." Ultrasound J 14(1): 23.</w:t>
      </w:r>
    </w:p>
    <w:p w14:paraId="1DAC6F4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ieiev, V., et al. (2024). "Point-of-care ultrasonography in Ukraine: a survey of anesthesiologists-intensivists participating in ultrasonography courses." Can J Anaesth.</w:t>
      </w:r>
    </w:p>
    <w:p w14:paraId="6D9F3C9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oig, M., et al. (2019). "Exploring the availability and impact of antenatal point-of-care ultrasound services in rural and remote communities: A scoping review." Australas J Ultrasound Med 22(3): 174-185.</w:t>
      </w:r>
    </w:p>
    <w:p w14:paraId="784D4CF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oniger, S. J. and A. Wang (2018). "Icterus and abdominal pain: an unexpected, rare sonographic finding in a Peruvian Emergency Department." Crit Ultrasound J 10(1): 14.</w:t>
      </w:r>
    </w:p>
    <w:p w14:paraId="466F23A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Douglas-Vail, M., et al. (2023). "Optic Disc Elevation Secondary to Cerebral Malaria Resolves Completely </w:t>
      </w:r>
      <w:proofErr w:type="gramStart"/>
      <w:r>
        <w:t>With</w:t>
      </w:r>
      <w:proofErr w:type="gramEnd"/>
      <w:r>
        <w:t xml:space="preserve"> Mannitol Administration and Corresponds to Clinical Improvement." Cureus 15(6): e40639.</w:t>
      </w:r>
    </w:p>
    <w:p w14:paraId="668FCD7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reyfuss, A., et al. (2020). "A Novel Multimodal Approach to Point-of-Care Ultrasound Education in Low-Resource Settings." West J Emerg Med 21(4): 1017-1021.</w:t>
      </w:r>
    </w:p>
    <w:p w14:paraId="6B181F9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ubecq, C., et al. (2021). "Point-of-care ultrasound for treatment and triage in austere military environments." J Trauma Acute Care Surg 91(2S Suppl 2): S124-s129.</w:t>
      </w:r>
    </w:p>
    <w:p w14:paraId="31913FA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Dulchavsky, S. A., et al. (2002). "Advanced ultrasonic diagnosis of extremity trauma: the FASTER examination." J Trauma 53(1): 28-32.</w:t>
      </w:r>
    </w:p>
    <w:p w14:paraId="6A1FD2D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Duncan, P. G. A. and J. Mackey (2020). "Point-of-care ultrasound at Role 1: is it time for a rethink?" BMJ Mil Health 166(6): 406-410.</w:t>
      </w:r>
    </w:p>
    <w:p w14:paraId="369319B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Edwards, P., et al. (2023). "Focused cardiac ultrasound in pregnancy." J Investig Med 71(2): 81-91.</w:t>
      </w:r>
    </w:p>
    <w:p w14:paraId="7E391E2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Eimer, C., et al. (2024). "[Ultrasound diagnostics in prehospital emergency care-do we need a standardized educational approach?]." Med Klin Intensivmed Notfmed 119(4): 309-315.</w:t>
      </w:r>
    </w:p>
    <w:p w14:paraId="0DCB7F4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Ekambaram, K. and K. Hassan (2023). "Establishing a Novel Diagnostic Framework Using Handheld Point-of-Care Focused-Echocardiography (HoPE) for Acute Left-Sided Cardiac Valve Emergencies: A Bayesian Approach for Emergency Physicians in Resource-Limited Settings." Diagnostics (Basel) 13(15).</w:t>
      </w:r>
    </w:p>
    <w:p w14:paraId="789833E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Engelsen, P. C., et al. (2024). "Ascending with ultrasound: telementored eFAST in flight-a feasibility study." Emerg Radiol 31(1): 25-31.</w:t>
      </w:r>
    </w:p>
    <w:p w14:paraId="6E13ED66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Fagenholz, P. J., et al. </w:t>
      </w:r>
      <w:r>
        <w:t>(2009). "Optic nerve sheath diameter correlates with the presence and severity of acute mountain sickness: evidence for increased intracranial pressure." J Appl Physiol (1985) 106(4): 1207-1211.</w:t>
      </w:r>
    </w:p>
    <w:p w14:paraId="50AC6F7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arahmand, S., et al. (2020). "Point-of-care ultrasound modalities in terms of diagnosing acute decompensated heart failure in emergency department; a diagnostic accuracy study." Intern Emerg Med 15(3): 491-499.</w:t>
      </w:r>
    </w:p>
    <w:p w14:paraId="3555D88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entress, M., et al. (2018). "Point-of-Care Ultrasound in Resource-Limited Settings: Common Applications." South Med J 111(7): 424-433.</w:t>
      </w:r>
    </w:p>
    <w:p w14:paraId="4845F2AC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Fincke, E. M., et al. </w:t>
      </w:r>
      <w:r>
        <w:t>(2005). "Evaluation of shoulder integrity in space: first report of musculoskeletal US on the International Space Station." Radiology 234(2): 319-322.</w:t>
      </w:r>
    </w:p>
    <w:p w14:paraId="5CCF82C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ischetti, C., et al. (2024). "Space Ultrasound: A Proposal for Competency-based Ultrasound Training for In-flight Space Medicine." West J Emerg Med 25(2): 275-281.</w:t>
      </w:r>
    </w:p>
    <w:p w14:paraId="416F9D3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itzgerald, E., et al. (2024). "Thoracic ultrasound may improve paramedic diagnostic and management accuracy in undifferentiated respiratory distress." J Am Coll Emerg Physicians Open 5(2): e13164.</w:t>
      </w:r>
    </w:p>
    <w:p w14:paraId="7EE7B2E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itzgibbon, J. B., et al. (2019). "Feasibility of Out-of-Hospital Cardiac Arrest Ultrasound by EMS Physicians." Prehosp Emerg Care 23(3): 297-303.</w:t>
      </w:r>
    </w:p>
    <w:p w14:paraId="5186A64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leshner, M., et al. (2022). "Impact of Point-of-Care Ultrasound in Medical Decision Making: Informing the Development of an Internal Medicine Global Health POCUS Curriculum." Pocus j 7(1): 144-153.</w:t>
      </w:r>
    </w:p>
    <w:p w14:paraId="217AA649" w14:textId="463DD738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Foale, C. M., et al. </w:t>
      </w:r>
      <w:r>
        <w:t>(2005). "Diagnostic instrumentation aboard ISS: just-in-time training for non-</w:t>
      </w:r>
    </w:p>
    <w:p w14:paraId="794A045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Foster, B., et al. (2021). "Use of Point-of-Care Ultrasound in the Pediatric and Neonatal Emergency Transport Realm." Pediatr Ann 50(10): e432-e436.</w:t>
      </w:r>
    </w:p>
    <w:p w14:paraId="0AE6CF22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Galdamez, L. A., et al. </w:t>
      </w:r>
      <w:r>
        <w:t>(2017). "Point-of-Care Ultrasound Utility and Potential for High Altitude Crew Recovery Missions." Aerosp Med Hum Perform 88(2): 128-136.</w:t>
      </w:r>
    </w:p>
    <w:p w14:paraId="57A2975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ammeltoft, T. and H. T. Nguyen (2007). "Fetal conditions and fatal decisions: ethical dilemmas in ultrasound screening in Vietnam." Soc Sci Med 64(11): 2248-2259.</w:t>
      </w:r>
    </w:p>
    <w:p w14:paraId="05CEAD7B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Garcia, K. M., et al. </w:t>
      </w:r>
      <w:r>
        <w:t>(2018). "Real-time Ultrasound Assessment of Astronaut Spinal Anatomy and Disorders on the International Space Station." J Ultrasound Med 37(4): 987-999.</w:t>
      </w:r>
    </w:p>
    <w:p w14:paraId="02745306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Garcia Reinoso, L. and S. John (2024). </w:t>
      </w:r>
      <w:r>
        <w:t xml:space="preserve">"A Rare Case of Severe Mitral Stenosis Presenting </w:t>
      </w:r>
      <w:proofErr w:type="gramStart"/>
      <w:r>
        <w:t>As</w:t>
      </w:r>
      <w:proofErr w:type="gramEnd"/>
      <w:r>
        <w:t xml:space="preserve"> Cardiogenic Shock." Cureus 16(4): e57627.</w:t>
      </w:r>
    </w:p>
    <w:p w14:paraId="4CA9588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Germonpré, P., et al. (2014). "The use of portable 2D echocardiography and 'frame-based' bubble counting as a tool to evaluate diving decompression stress." Diving Hyperb Med 44(1): 5-13.</w:t>
      </w:r>
    </w:p>
    <w:p w14:paraId="4E46B5F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harahbaghian, L., et al. (2017). "Point-of-Care Ultrasound in Austere Environments: A Complete Review of Its Utilization, Pitfalls, and Technique for Common Applications in Austere Settings." Emerg Med Clin North Am 35(2): 409-441.</w:t>
      </w:r>
    </w:p>
    <w:p w14:paraId="38800B6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ingrich, A. S., et al. (2013). "Point-of-care ultrasound in a resource-limited setting: diagnosing intussusception." J Emerg Med 45(3): e67-70.</w:t>
      </w:r>
    </w:p>
    <w:p w14:paraId="727AE11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insburg, A. S., et al. (2021). "Performance of lung ultrasound in the diagnosis of pediatric pneumonia in Mozambique and Pakistan." Pediatr Pulmonol 56(2): 551-560.</w:t>
      </w:r>
    </w:p>
    <w:p w14:paraId="66814B3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insburg, A. S., et al. (2023). "A survey of barriers and facilitators to ultrasound use in low- and middle-income countries." Sci Rep 13(1): 3322.</w:t>
      </w:r>
    </w:p>
    <w:p w14:paraId="4B227115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Giordani, M. T., et al. </w:t>
      </w:r>
      <w:r>
        <w:t>(2013). "Extrapulmonary mycobacterial infections in a cohort of HIV-positive patients: ultrasound experience from Vicenza, Italy." Infection 41(2): 409-414.</w:t>
      </w:r>
    </w:p>
    <w:p w14:paraId="6E3B865F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Giordani, M. T., et al. </w:t>
      </w:r>
      <w:r>
        <w:t>(2018). "Point-of-care lung ultrasound for diagnosis of Pneumocystis jirovecii pneumonia: notes from the field." Crit Ultrasound J 10(1): 8.</w:t>
      </w:r>
    </w:p>
    <w:p w14:paraId="518E88B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odown, J., et al. (2015). "Handheld echocardiography versus auscultation for detection of rheumatic heart disease." Pediatrics 135(4): e939-944.</w:t>
      </w:r>
    </w:p>
    <w:p w14:paraId="2D3A56C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renar, P., et al. (2024). "Point-of-Care Cardiac Ultrasound Training Programme: Experience from the University Hospital Hradec Králové." Emerg Med Int 2024: 9974284.</w:t>
      </w:r>
    </w:p>
    <w:p w14:paraId="79925E1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riffiths, E. (2021). "Helicopter emergency medical services use of thoracic point of care ultrasound for pneumothorax: a systematic review and meta-analysis." Scand J Trauma Resusc Emerg Med 29(1): 163.</w:t>
      </w:r>
    </w:p>
    <w:p w14:paraId="63190743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Gundersen, E. A., et al. </w:t>
      </w:r>
      <w:r>
        <w:t>(2023). "PrehospitaL Ultrasound in Undifferentiated DyspnEa (PreLUDE): a prospective, clinical, observational study." Scand J Trauma Resusc Emerg Med 31(1): 6.</w:t>
      </w:r>
    </w:p>
    <w:p w14:paraId="1C1BFEC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Guy, A., et al. (2019). "A Blended Prehospital Ultrasound Curriculum for Critical Care Paramedics." Air Med J 38(6): 426-430.</w:t>
      </w:r>
    </w:p>
    <w:p w14:paraId="3D24D28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bibullah, N., et al. (2023). "Use of point-of-care ultrasound in a low-resource setting to diagnose Achilles tendon rupture and avulsion fracture of the calcaneal bone." Int J Emerg Med 16(1): 66.</w:t>
      </w:r>
    </w:p>
    <w:p w14:paraId="227ADB7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fner, C., et al. (2024). "Live stream of prehospital point-of-care ultrasound during cardiopulmonary resuscitation - A feasibility trial." Resuscitation 194: 110089.</w:t>
      </w:r>
    </w:p>
    <w:p w14:paraId="76B1F75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ider, S. J. A., et al. (2017). "Prospective Comparison of Diagnostic Accuracy Between Point-of-Care and Conventional Ultrasound in a General Diagnostic Department: Implications for Resource-Limited Settings." J Ultrasound Med 36(7): 1453-1460.</w:t>
      </w:r>
    </w:p>
    <w:p w14:paraId="3B710EA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ines, C. M., et al. (2023). "Point-of-Care Ultrasound Transmission for Remote Interpretation in Austere Environments." Wilderness Environ Med 34(4): 420-426.</w:t>
      </w:r>
    </w:p>
    <w:p w14:paraId="22D8C9BA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Haldeman, M. S., et al. </w:t>
      </w:r>
      <w:r>
        <w:t>(2022). "Resident perception on the impact of point-of-care ultrasound in clinical care at a family medicine training program in Zambia." Ultrasound J 14(1): 18.</w:t>
      </w:r>
    </w:p>
    <w:p w14:paraId="34EA69A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ll, B. T. and T. McArthur (2010). "Ultrasound diagnosis of a patellar tendon rupture." Mil Med 175(12): 1037-1038.</w:t>
      </w:r>
    </w:p>
    <w:p w14:paraId="096A715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Hall, E. A., et al. (2021). "Analysis of an obstetrics point-of-care ultrasound training program for healthcare practitioners in Zanzibar, Tanzania." Ultrasound J 13(1): 18.</w:t>
      </w:r>
    </w:p>
    <w:p w14:paraId="0E078FC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milton, D. R., et al. (2004). "Sonographic detection of pneumothorax and hemothorax in microgravity." Aviat Space Environ Med 75(3): 272-277.</w:t>
      </w:r>
    </w:p>
    <w:p w14:paraId="38B92009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Hampton, K. K., et al. </w:t>
      </w:r>
      <w:r>
        <w:t xml:space="preserve">(2016). "SOLCUS: Update </w:t>
      </w:r>
      <w:proofErr w:type="gramStart"/>
      <w:r>
        <w:t>On</w:t>
      </w:r>
      <w:proofErr w:type="gramEnd"/>
      <w:r>
        <w:t xml:space="preserve"> Point-of-Care Ultrasound In Special Operations Medicine." J Spec Oper Med 16(1): 58-61.</w:t>
      </w:r>
    </w:p>
    <w:p w14:paraId="529C699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arjola, P., et al. (2020). "Pre-hospital management protocols and perceived difficulty in diagnosing acute heart failure." ESC Heart Fail 7(1): 289-296.</w:t>
      </w:r>
    </w:p>
    <w:p w14:paraId="0AA0536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egaard, W., et al. (2010). "Prehospital ultrasound by paramedics: results of field trial." Acad Emerg Med 17(6): 624-630.</w:t>
      </w:r>
    </w:p>
    <w:p w14:paraId="3B84B9E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iner, J. D., et al. (2010). "The ultrasound detection of simulated long bone fractures by U.S. Army Special Forces Medics." J Spec Oper Med 10(2): 7-10.</w:t>
      </w:r>
    </w:p>
    <w:p w14:paraId="08BB729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iner, J. D. and T. J. McArthur (2010). "The ultrasound identification of simulated long bone fractures by prehospital providers." Wilderness Environ Med 21(2): 137-140.</w:t>
      </w:r>
    </w:p>
    <w:p w14:paraId="55F5FF5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ller, T., et al. (2017). "Ultrasound for patients in a high HIV/tuberculosis prevalence setting: a needs assessment and review of focused applications for Sub-Saharan Africa." Int J Infect Dis 56: 229-236.</w:t>
      </w:r>
    </w:p>
    <w:p w14:paraId="34319CE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ller, T., et al. (2024). "Point-of-care ultrasound to inform antiviral treatment initiation in chronic hepatitis B virus infection in low-resource settings - the PUSH protocol." Ultrasound J 16(1): 18.</w:t>
      </w:r>
    </w:p>
    <w:p w14:paraId="605EA50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nry, J. (2020). "Paediatric point-of-care ultrasound in a resource-limited Melanesian setting: A case series." Australas J Ultrasound Med 23(1): 66-73.</w:t>
      </w:r>
    </w:p>
    <w:p w14:paraId="5C681E4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nwood, P. C., et al. (2014). "Characterizing the limited use of point-of-care ultrasound in Colombian emergency medicine residencies." Int J Emerg Med 7(1): 7.</w:t>
      </w:r>
    </w:p>
    <w:p w14:paraId="67E064D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nwood, P. C., et al. (2016). "Intensive point-of-care ultrasound training with long-term follow-up in a cohort of Rwandan physicians." Trop Med Int Health 21(12): 1531-1538.</w:t>
      </w:r>
    </w:p>
    <w:p w14:paraId="3ADCF00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nwood, P. C., et al. (2014). "A practical guide to self-sustaining point-of-care ultrasound education programs in resource-limited settings." Ann Emerg Med 64(3): 277-285.e272.</w:t>
      </w:r>
    </w:p>
    <w:p w14:paraId="590C9B4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ermann, M., et al. (2022). "Remote real-time supervision of prehospital point-of-care ultrasound: a feasibility study." Scand J Trauma Resusc Emerg Med 30(1): 23.</w:t>
      </w:r>
    </w:p>
    <w:p w14:paraId="2895542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ile, D. C., et al. (2012). "Is point-of-care ultrasound accurate and useful in the hands of military medical technicians? A review of the literature." Mil Med 177(8): 983-987.</w:t>
      </w:r>
    </w:p>
    <w:p w14:paraId="43F0F3C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ill, A., et al. (2021). "Point-of-care Ultrasound Diagnosis of Pulmonary Hydatid Cyst Disease Causing Shock: A Case Report." Clin Pract Cases Emerg Med 5(4): 403-406.</w:t>
      </w:r>
    </w:p>
    <w:p w14:paraId="2787C1E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ill, M. A., et al. (2024). "Prehospital Cardiac Ultrasound to Confirm Mechanical Capture in Emergency Transcutaneous Pacing: A Case Report." Air Med J 43(4): 357-359.</w:t>
      </w:r>
    </w:p>
    <w:p w14:paraId="0C48587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olscher, T., et al. (2008). "Transcranial ultrasound from diagnosis to early stroke treatment. 1. Feasibility of prehospital cerebrovascular assessment." Cerebrovasc Dis 26(6): 659-663.</w:t>
      </w:r>
    </w:p>
    <w:p w14:paraId="531FB9B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olthof, N., et al. (2021). "Point-of-Care Ultrasound Diagnosis of Community-Acquired Pneumonia in a High-Altitude, Resource-Poor Setting." Prehosp Emerg Care 25(6): 839-843.</w:t>
      </w:r>
    </w:p>
    <w:p w14:paraId="0AF4F206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lastRenderedPageBreak/>
        <w:t xml:space="preserve">Hoyer, H. X., et al. </w:t>
      </w:r>
      <w:r>
        <w:t>(2010). "Prehospital ultrasound in emergency medicine: incidence, feasibility, indications and diagnoses." Eur J Emerg Med 17(5): 254-259.</w:t>
      </w:r>
    </w:p>
    <w:p w14:paraId="48D441C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Hubler, D. A., et al. </w:t>
      </w:r>
      <w:r>
        <w:t>(2010). "Fracture detection in a combat theater: four cases comparing ultrasound to conventional radiography." J Spec Oper Med 10(2): 11-15.</w:t>
      </w:r>
    </w:p>
    <w:p w14:paraId="6EC21C95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Humphries, A. L., et al. </w:t>
      </w:r>
      <w:r>
        <w:t>(2023). "Paramedic-Performed Carotid Artery Ultrasound Heralds Return of Spontaneous Circulation in Out-of-Hospital Cardiac Arrest: A Case Report." Prehosp Emerg Care 27(1): 107-111.</w:t>
      </w:r>
    </w:p>
    <w:p w14:paraId="16AE0630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Huson, M. A. M., et al. </w:t>
      </w:r>
      <w:r>
        <w:t>(2019). "Cardiac ultrasound in resource-limited settings (CURLS): towards a wider use of basic echo applications in Africa." Ultrasound J 11(1): 34.</w:t>
      </w:r>
    </w:p>
    <w:p w14:paraId="49F9677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Hussen, A., et al. (2024). "Point-of-Care Ultrasound to Assess Diaphragmatic Paralysis in Resource-Limited Setting: A Case Series." Int Med Case Rep J 17: 433-437.</w:t>
      </w:r>
    </w:p>
    <w:p w14:paraId="6B6A841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Ienghong, K., et al. (2021). "Development and Remodeling of Point-of-Care Ultrasound Education for Emergency Medicine Residents in Resource Limited Countries during the COVID-19 Pandemic." Tomography 7(4): 721-733.</w:t>
      </w:r>
    </w:p>
    <w:p w14:paraId="7852927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Ienghong, K., et al. (2022). "The Utilization of Handheld Ultrasound Devices in a Prehospital Setting." Prehosp Disaster Med 37(3): 355-359.</w:t>
      </w:r>
    </w:p>
    <w:p w14:paraId="30134F1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Ienghong, K., et al. (2023). "The Impact of Prehospital Point of Care Ultrasounds on Emergency Patients Length of Stay in Thailand." J Multidiscip Healthc 16: 219-226.</w:t>
      </w:r>
    </w:p>
    <w:p w14:paraId="450B3DC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Ienghong, K., et al. (2023). "An </w:t>
      </w:r>
      <w:proofErr w:type="gramStart"/>
      <w:r>
        <w:t>in-Depth</w:t>
      </w:r>
      <w:proofErr w:type="gramEnd"/>
      <w:r>
        <w:t xml:space="preserve"> Examination of the Characteristics of Pre-Hospital Point-of-Care Ultrasound Training Among Emergency Medicine Residents in Laos as Part of an Overseas Elective Rotation." Adv Med Educ Pract 14: 1221-1229.</w:t>
      </w:r>
    </w:p>
    <w:p w14:paraId="005344E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Javaudin, F., et al. (2019). "Early point-of-care focused echocardiographic asystole as a predictive factor for absence of return of spontaneous circulatory in out-of-hospital cardiac arrests: a study protocol for a prospective, multicentre observational study." BMJ Open 9(8): e027448.</w:t>
      </w:r>
    </w:p>
    <w:p w14:paraId="1F04EAB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Jhagru, R., et al. (2023). "Evaluation of an emergency medicine point-of-care ultrasound curriculum adapted for a resource-limited setting in Guyana." Int J Emerg Med 16(1): 57.</w:t>
      </w:r>
    </w:p>
    <w:p w14:paraId="135CE24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Johansen, B. D., et al. (2018). "Point-of-Care Ultrasound for Pulmonary Concerns in Remote Spaceflight Triage Environments." Aerosp Med Hum Perform 89(2): 122-129.</w:t>
      </w:r>
    </w:p>
    <w:p w14:paraId="44E2FF6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Jonck, C., et al. (2024). "Development and evaluation of a point-of-care ultrasound curriculum for paramedics in Germany - a prospective observational study and comparison." BMC Med Educ 24(1): 811.</w:t>
      </w:r>
    </w:p>
    <w:p w14:paraId="3CCAE5A8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Jones, J. D., et al. </w:t>
      </w:r>
      <w:r>
        <w:t>(2024). "Prehospital Ultrasound Use to Guide Emergent Pericardiocentesis: A Case Report." Air Med J 43(4): 360-362.</w:t>
      </w:r>
    </w:p>
    <w:p w14:paraId="1B5A7B5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Jones, L., et al. (2020). "Expanding Point-of-Care Ultrasound Training in a Low- and Middle-Income Country: Experiences </w:t>
      </w:r>
      <w:proofErr w:type="gramStart"/>
      <w:r>
        <w:t>From</w:t>
      </w:r>
      <w:proofErr w:type="gramEnd"/>
      <w:r>
        <w:t xml:space="preserve"> a Collaborative Short-Training Workshop in Kenya." Fam Med 52(1): 38-42.</w:t>
      </w:r>
    </w:p>
    <w:p w14:paraId="15FA628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Jørgensen, H., et al. (2010). "Does prehospital ultrasound improve treatment of the trauma patient? A systematic review." Eur J Emerg Med 17(5): 249-253.</w:t>
      </w:r>
    </w:p>
    <w:p w14:paraId="47622A4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Joyce, M., et al. (2020). "Ability of Critical Care Medics to Confirm Endotracheal Tube Placement by Ultrasound." Prehosp Disaster Med 35(6): 629-631.</w:t>
      </w:r>
    </w:p>
    <w:p w14:paraId="48135B4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aminecki, I., et al. (2023). "Point-of-Care Ultrasonography for the Assessment of Dehydration in Children: A Systematic Review." Pediatr Emerg Care 39(10): 786-796.</w:t>
      </w:r>
    </w:p>
    <w:p w14:paraId="53A364D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Kaminstein, D., et al. (2019). "Sound Around the World: Ultrasound for Tropical Diseases." Infect Dis Clin North Am 33(1): 169-195.</w:t>
      </w:r>
    </w:p>
    <w:p w14:paraId="79D719B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arlsson, L. L., et al. (2009). "Venous gas emboli and exhaled nitric oxide with simulated and actual extravehicular activity." Respir Physiol Neurobiol 169 Suppl 1: S59-62.</w:t>
      </w:r>
    </w:p>
    <w:p w14:paraId="6B33BCB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etelaars, R., et al. (2013). "Prehospital chest ultrasound by a dutch helicopter emergency medical service." J Emerg Med 44(4): 811-817.</w:t>
      </w:r>
    </w:p>
    <w:p w14:paraId="4F45A8D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etelaars, R., et al. (2018). "ABCDE of prehospital ultrasonography: a narrative review." Crit Ultrasound J 10(1): 17.</w:t>
      </w:r>
    </w:p>
    <w:p w14:paraId="5EE5D7A9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Khalil, P. A., et al. </w:t>
      </w:r>
      <w:r>
        <w:t>(2021). "Randomized Controlled Trial of Point-of-Care Ultrasound Education for the Recognition of Tension Pneumothorax by Paramedics in Prehospital Simulation." Prehosp Disaster Med 36(1): 74-78.</w:t>
      </w:r>
    </w:p>
    <w:p w14:paraId="39CE445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hanyi, H. B. and B. Naicker (2021). "The use of point-of-care ultrasound in a regional emergency department in KwaZulu-Natal, South Africa." S Afr Fam Pract (2004) 63(1): e1-e6.</w:t>
      </w:r>
    </w:p>
    <w:p w14:paraId="13C48FD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irkpatrick, A. W., et al. (2001). "Hand-held portable sonography for the on-mountain exclusion of a pneumothorax." Wilderness Environ Med 12(4): 270-272.</w:t>
      </w:r>
    </w:p>
    <w:p w14:paraId="16E1F14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irkpatrick, A. W., et al. (2021). "Pioneering Remotely Piloted Aerial Systems (Drone) Delivery of a Remotely Telementored Ultrasound Capability for Self Diagnosis and Assessment of Vulnerable Populations-the Sky Is the Limit." J Digit Imaging 34(4): 841-845.</w:t>
      </w:r>
    </w:p>
    <w:p w14:paraId="3D558E6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Kizito, P. M., et al. </w:t>
      </w:r>
      <w:r>
        <w:t>(2023). "Diagnostic Performance of Point of Care Ultrasound Compared to Chest X-Ray in Patients with Hypoxia at a Teaching Hospital Emergency Department in Uganda." Afr J Emerg Med 13(2): 61-67.</w:t>
      </w:r>
    </w:p>
    <w:p w14:paraId="1F925D9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lassen, S. L., et al. (2022). "Using Point-of-Care Ultrasound in Heart Failure Diagnosis and Management in Rural and Resource-Limited Settings." CASE (Phila) 6(6): 259-262.</w:t>
      </w:r>
    </w:p>
    <w:p w14:paraId="53D22F5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nott, D., et al. (2024). "[Sonography in Pre-clinical Care]." Dtsch Med Wochenschr 149(15): 912-924.</w:t>
      </w:r>
    </w:p>
    <w:p w14:paraId="1E953859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Kobal, S. L., et al. </w:t>
      </w:r>
      <w:r>
        <w:t>(2004). "Hand-carried cardiac ultrasound enhances healthcare delivery in developing countries." Am J Cardiol 94(4): 539-541.</w:t>
      </w:r>
    </w:p>
    <w:p w14:paraId="018D27E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odaira, Y., et al. (2021). "Reliability of ultrasound findings acquired with handheld apparatuses to inform urgent obstetric diagnosis in a high-volume resource-limited setting." Int J Gynaecol Obstet 153(2): 280-286.</w:t>
      </w:r>
    </w:p>
    <w:p w14:paraId="3A304E0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ovacevic, P., et al. (2019). "Impact of weekly case-based tele-education on quality of care in a limited resource medical intensive care unit." Crit Care 23(1): 220.</w:t>
      </w:r>
    </w:p>
    <w:p w14:paraId="0302BDF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owalczyk, D., et al. (2023). "Concise, Practical Review on Transthoracic Lung Ultrasound in Prehospital Diagnosis of Dyspnea in Adults." Medicina (Kaunas) 59(2).</w:t>
      </w:r>
    </w:p>
    <w:p w14:paraId="2A6E78F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owalczyk, D., et al. (2023). "Ultrasound on the Frontlines: Empowering Paramedics with Lung Ultrasound for Dyspnea Diagnosis in Adults-A Pilot Study." Diagnostics (Basel) 13(22).</w:t>
      </w:r>
    </w:p>
    <w:p w14:paraId="3BC5A87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owalczyk, D., et al. (2024). "Unlocking Diagnostic Precision: FATE Protocol Integration with BLUE and eFAST Protocols for Enhanced Pre-Hospital Differential Diagnosis of Pleural Effusion Manifested as Dyspnea in Adults-A Pilot Study." J Clin Med 13(6).</w:t>
      </w:r>
    </w:p>
    <w:p w14:paraId="0C0648A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ranc, D. A., et al. (2019). "Use of Ultrasound for Joint Dislocation Reduction in an Austere Wilderness Setting: A Case Report." Prehosp Emerg Care 23(4): 584-589.</w:t>
      </w:r>
    </w:p>
    <w:p w14:paraId="53045779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lastRenderedPageBreak/>
        <w:t xml:space="preserve">Kreiser, M. A., et al. </w:t>
      </w:r>
      <w:r>
        <w:t>(2022). "Point-of-Care Ultrasound Use by EMS Providers in Out-of-Hospital Cardiac Arrest." Prehosp Disaster Med 37(1): 39-44.</w:t>
      </w:r>
    </w:p>
    <w:p w14:paraId="6334D03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Kuttab, H. I., et al. (2021). "Prehospital Echocardiogram Use in Identifying Massive Pulmonary Embolism in Unidentified Respiratory Failure." Air Med J 40(1): 73-75.</w:t>
      </w:r>
    </w:p>
    <w:p w14:paraId="3E2B6BC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aDuke, M., et al. (2017). "Ultrasound Detection of Soft Tissue Abscesses Performed by Non-Physician U.S. Army Medical Providers Naïve to Diagnostic Sonography." Mil Med 182(3): e1825-e1830.</w:t>
      </w:r>
    </w:p>
    <w:p w14:paraId="7D7EA3E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ahham, S., et al. (2023). "Application of Point-of-care Ultrasound for Screening Climbers at High Altitude for Pulmonary B-lines." West J Emerg Med 24(2): 359-362.</w:t>
      </w:r>
    </w:p>
    <w:p w14:paraId="181CF44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ahham, S., et al. (2015). "Prehospital assessment with ultrasound in emergencies-pause II." Academic Emergency Medicine 22(5): S227.</w:t>
      </w:r>
    </w:p>
    <w:p w14:paraId="7A8F458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amorte, A., et al. (2016). "The Sierra Leone Ultrasound Rainbow4Africa Project (SLURP): an observational study of ultrasound effectiveness in developing countries." Crit Ultrasound J 8(1): 14.</w:t>
      </w:r>
    </w:p>
    <w:p w14:paraId="2FDA704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apostolle, F. and T. Petrovic (2022). "[Prehospital ultrasound and cardiological emergencies]." Ann Cardiol Angeiol (Paris) 71(6): 345-349.</w:t>
      </w:r>
    </w:p>
    <w:p w14:paraId="2E6D8539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Lauridsen, S. V., et al. </w:t>
      </w:r>
      <w:r>
        <w:t>(2024). "Prehospital point-of-care ultrasound in ruptured abdominal aortic aneurysms-a retrospective cohort study." Acta Anaesthesiol Scand 68(5): 693-701.</w:t>
      </w:r>
    </w:p>
    <w:p w14:paraId="48DCD224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Lema, P. C., et al. </w:t>
      </w:r>
      <w:r>
        <w:t>(2018). "Avoid the Goose! Paramedic Identification of Esophageal Intubation by Ultrasound." Prehosp Disaster Med 33(4): 406-410.</w:t>
      </w:r>
    </w:p>
    <w:p w14:paraId="4B846723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Lenz, T. J., et al. </w:t>
      </w:r>
      <w:r>
        <w:t>(2021). "Determining a Need for Point-of-Care Ultrasound in Helicopter Emergency Medical Services Transport." Air Med J 40(3): 175-178.</w:t>
      </w:r>
    </w:p>
    <w:p w14:paraId="778BD61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eopold, S. J., et al. (2018). "Point-of-care lung ultrasound for the detection of pulmonary manifestations of malaria and sepsis: An observational study." PLoS One 13(12): e0204832.</w:t>
      </w:r>
    </w:p>
    <w:p w14:paraId="763E1E6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Levine, A. C., et al. </w:t>
      </w:r>
      <w:r>
        <w:t>(2016). "Regional Anesthesia for Painful Injuries after Disasters (RAPID): study protocol for a randomized controlled trial." Trials 17(1): 542.</w:t>
      </w:r>
    </w:p>
    <w:p w14:paraId="3BCC54C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imani, F., et al. (2021). "Diagnostic point-of-care ultrasound in medical inpatients at Queen Elizabeth Central Hospital, Malawi: an observational study of practice and evaluation of implementation." Trans R Soc Trop Med Hyg 115(8): 863-869.</w:t>
      </w:r>
    </w:p>
    <w:p w14:paraId="39FF452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ipsitz, M., et al. (2022). "The State of Point-of-Care Teleultrasound Use for Educational Purposes: A Scoping Review." J Ultrasound Med 41(8): 1889-1906.</w:t>
      </w:r>
    </w:p>
    <w:p w14:paraId="6AE8FFF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obo, M., et al. (2022). "Point of care prehospital ultrasound in Basic Emergency Services in Portugal." Health Sci Rep 5(5): e847.</w:t>
      </w:r>
    </w:p>
    <w:p w14:paraId="0BA7535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Lochner, P., et al. (2015). "Ultrasonography of the Optic Nerve Sheath Diameter for Diagnosis and Monitoring of Acute Mountain Sickness: A Systematic Review." High Alt Med Biol 16(3): 195-203.</w:t>
      </w:r>
    </w:p>
    <w:p w14:paraId="7CA6AF7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Luntsi, G., et al. (2022). "Routine Ultrasonography for Intensified Tuberculosis Case Finding in High Human Immunodeficiency Virus (HIV) and Tuberculosis (TB) Burdened Countries: A Proposed </w:t>
      </w:r>
      <w:proofErr w:type="gramStart"/>
      <w:r>
        <w:t>Frame Work</w:t>
      </w:r>
      <w:proofErr w:type="gramEnd"/>
      <w:r>
        <w:t>." J Med Ultrasound 30(4): 245-250.</w:t>
      </w:r>
    </w:p>
    <w:p w14:paraId="51058A8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rshall-Goebel, K., et al. (2019). "Assessment of Jugular Venous Blood Flow Stasis and Thrombosis During Spaceflight." JAMA Netw Open 2(11): e1915011.</w:t>
      </w:r>
    </w:p>
    <w:p w14:paraId="28D5F89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Marshburn, T. H., et al. (2014). "New heights in ultrasound: first report of spinal ultrasound from the international space station." J Emerg Med 46(1): 61-70.</w:t>
      </w:r>
    </w:p>
    <w:p w14:paraId="069FFFC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rshburn, T. H., et al. (2004). "Goal-directed ultrasound in the detection of long-bone fractures." J Trauma 57(2): 329-332.</w:t>
      </w:r>
    </w:p>
    <w:p w14:paraId="5CB28B6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rtin, D. A., et al. (2022). "Role of Tele-ultrasound for Teaching Ultrasound-guided Nerve Blocks in the Emergency Department: A Case Series from Peru." Clin Pract Cases Emerg Med 6(3): 204-207.</w:t>
      </w:r>
    </w:p>
    <w:p w14:paraId="4B11EC0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rtin, D. S., et al. (2003). "Ultrasound in space." Ultrasound Med Biol 29(1): 1-12.</w:t>
      </w:r>
    </w:p>
    <w:p w14:paraId="33DF2FB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rtinet, C., et al. (2024). "Usefulness of an Ultrasound-guided Prehospital Care for SCUBA Diving Accidents." Mil Med.</w:t>
      </w:r>
    </w:p>
    <w:p w14:paraId="5A03051F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Martins Barros, I. M., et al. </w:t>
      </w:r>
      <w:r>
        <w:t>(2021). "Accuracy and reliability of focused echocardiography in patients with Chagas disease from endemic areas: SaMi-Trop cohort study." PLoS One 16(11): e0258767.</w:t>
      </w:r>
    </w:p>
    <w:p w14:paraId="5D43AAD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son, R., et al. (2019). "Teaching Flight Nurses Ultrasonographic Evaluation of Esophageal Intubation and Pneumothorax." Air Med J 38(3): 195-197.</w:t>
      </w:r>
    </w:p>
    <w:p w14:paraId="516BDDD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w, A. M., et al. (2019). "Stakeholder Perceptions of Point-of-Care Ultrasound Implementation in Resource-Limited Settings." Diagnostics (Basel) 9(4).</w:t>
      </w:r>
    </w:p>
    <w:p w14:paraId="6D462FA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azmanyan, P., et al. (2020). "Introduction of point-of-care neonatal lung ultrasound in a developing country." Eur J Pediatr 179(7): 1131-1137.</w:t>
      </w:r>
    </w:p>
    <w:p w14:paraId="368E8767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Mazur, S. M., et al. </w:t>
      </w:r>
      <w:r>
        <w:t>(2007). "Use of point-of-care ultrasound by a critical care retrieval team." Emerg Med Australas 19(6): 547-552.</w:t>
      </w:r>
    </w:p>
    <w:p w14:paraId="56036A1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banjumucyo, G. and P. C. Henwood (2016). "Focused assessment with sonography for HIV-associated tuberculosis (FASH) case series from a Rwandan district hospital." Afr J Emerg Med 6(4): 198-201.</w:t>
      </w:r>
    </w:p>
    <w:p w14:paraId="128AA9BB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McNeil, C. R., et al. </w:t>
      </w:r>
      <w:r>
        <w:t>(2009). "The accuracy of portable ultrasonography to diagnose fractures in an austere environment." Prehosp Emerg Care 13(1): 50-52.</w:t>
      </w:r>
    </w:p>
    <w:p w14:paraId="01FF59F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erlin, M. A., et al. (2020). "Out-of-Hospital Transesophageal Echocardiogram for Cardiac Arrest Resuscitation: The Initial Case." Prehosp Emerg Care 24(1): 90-93.</w:t>
      </w:r>
    </w:p>
    <w:p w14:paraId="114F0AE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icheller, D., et al. (2019). "Defining a Theory-Driven Ultrasound Curriculum for Prehospital Providers." Air Med J 38(4): 285-288.</w:t>
      </w:r>
    </w:p>
    <w:p w14:paraId="7DA760E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ichels, G., et al. (2023). "[Recommendations for Education in Sonography in Prehospital Emergency Medicine (pPOCUS): Consensus paper of DGINA, DGAI, BAND, BV-ÄLRD, DGU, DIVI and DGIIN]." Anaesthesiologie 72(9): 654-661.</w:t>
      </w:r>
    </w:p>
    <w:p w14:paraId="2C840D0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odi, P., et al. (2016). "Accuracy of Inferior Vena Cava Ultrasound for Predicting Dehydration in Children with Acute Diarrhea in Resource-Limited Settings." PLoS One 11(1): e0146859.</w:t>
      </w:r>
    </w:p>
    <w:p w14:paraId="77C2B79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onti, J. D. and M. D. Perreault (2020). "Impact of a 4-hour Introductory eFAST Training Intervention Among Ultrasound-Naïve U.S. Military Medics." Mil Med 185(5-6): e601-e608.</w:t>
      </w:r>
    </w:p>
    <w:p w14:paraId="1FEF3B0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Moore, K. A., et al. (2015). "Estimating Gestational Age in Late Presenters to Antenatal Care in a Resource-Limited Setting on the </w:t>
      </w:r>
      <w:proofErr w:type="gramStart"/>
      <w:r>
        <w:t>Thai-Myanmar</w:t>
      </w:r>
      <w:proofErr w:type="gramEnd"/>
      <w:r>
        <w:t xml:space="preserve"> Border." PLoS One 10(6): e0131025.</w:t>
      </w:r>
    </w:p>
    <w:p w14:paraId="0E74547B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Morgan, A. R., et al. </w:t>
      </w:r>
      <w:r>
        <w:t>(2010). "Special operator level clinical ultrasound: an experience in application and training." J Spec Oper Med 10(2): 16-24.</w:t>
      </w:r>
    </w:p>
    <w:p w14:paraId="0DCF9CF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Moser, A., et al. (2023). "From the Operating Room to the Cave: Ultrasound-Guided Locoregional Anesthesia in the Setting of Cave Rescue-A Description of 2 Cases." Wilderness Environ Med 34(4): 553-557.</w:t>
      </w:r>
    </w:p>
    <w:p w14:paraId="01E6965A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670F15">
        <w:rPr>
          <w:lang w:val="es-PE"/>
        </w:rPr>
        <w:t xml:space="preserve">Muhame, R. M., et al. </w:t>
      </w:r>
      <w:r>
        <w:t>(2021). "Cardiac point of care ultrasound in resource limited settings to manage children with congenital and acquired heart disease." Cardiol Young 31(10): 1651-1657.</w:t>
      </w:r>
    </w:p>
    <w:p w14:paraId="421714D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ulye, A., et al. (2023). "Virtual immediate feedback with POCUS in Belize." Front Digit Health 5: 1268905.</w:t>
      </w:r>
    </w:p>
    <w:p w14:paraId="006A965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urali, S., et al. (2022). "Helicopter Emergency Medical Services Ultrasound Use in the Diagnosis of Pericardial Effusion Due to Aortic Dissection." Air Med J 41(6): 566-569.</w:t>
      </w:r>
    </w:p>
    <w:p w14:paraId="71BDA02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uriuki, D., et al. (2024). "Focused cardiac ultrasound: Competency among pre-internship medical officers in diagnosing cardiac causes of dyspnea." J Clin Ultrasound 52(4): 426-434.</w:t>
      </w:r>
    </w:p>
    <w:p w14:paraId="4DB1BBA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Murray, A., et al. (2020). "The Use of Point-of-Care Ultrasound to Accurately Measure Cardiac Output in Flight." Air Med J 39(3): 218-220.</w:t>
      </w:r>
    </w:p>
    <w:p w14:paraId="1C38E15A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Musolino, A. M., et al. </w:t>
      </w:r>
      <w:r>
        <w:t>(2024). "Pediatric ultrasound practice in Italy: an exploratory survey." Ital J Pediatr 50(1): 114.</w:t>
      </w:r>
    </w:p>
    <w:p w14:paraId="3D990E6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Myers, M. A., et al. (2021). "Ultrasound at the Role 1: An Analysis of After-Action Reviews from the Prehospital Trauma Registry." Med J (Ft Sam Houst </w:t>
      </w:r>
      <w:proofErr w:type="gramStart"/>
      <w:r>
        <w:t>Tex)(</w:t>
      </w:r>
      <w:proofErr w:type="gramEnd"/>
      <w:r>
        <w:t>Pb 8-21-07/08/09): 20-24.</w:t>
      </w:r>
    </w:p>
    <w:p w14:paraId="5217C29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acarapa, E., et al. (2022). "Extrapulmonary tuberculosis mortality according to clinical and point of care ultrasound features in Mozambique." Sci Rep 12(1): 16675.</w:t>
      </w:r>
    </w:p>
    <w:p w14:paraId="199AEFB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adim, G., et al. (2021). "Prehospital emergency medical technicians can perform ultrasonography and blood analysis in prehospital evaluation of patients with chronic obstructive pulmonary disease: a feasibility study." BMC Health Serv Res 21(1): 290.</w:t>
      </w:r>
    </w:p>
    <w:p w14:paraId="6221717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adimpalli, A., et al. (2019). "Feasibility of Training Clinical Officers in Point-of-Care Ultrasound for Pediatric Respiratory Diseases in Aweil, South Sudan." Am J Trop Med Hyg 101(3): 689-695.</w:t>
      </w:r>
    </w:p>
    <w:p w14:paraId="142CB92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aeem, S., et al. (2023). "Feasibility and impact of a bespoke pre-hospital point of care ultrasound teaching and training programme at London's air ambulance service." Ultrasound 31(3): 230-235.</w:t>
      </w:r>
    </w:p>
    <w:p w14:paraId="16ED739F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aeem, S., et al. (2022). "A National Survey of Prehospital Care Services of United Kingdom for Use, Governance and Perception of Prehospital Point of Care Ultrasound." Pocus j 7(2): 232-238.</w:t>
      </w:r>
    </w:p>
    <w:p w14:paraId="355276F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ations, J. A. and R. F. Browning (2011). "Battlefield applications for handheld ultrasound." Ultrasound Q 27(3): 171-176.</w:t>
      </w:r>
    </w:p>
    <w:p w14:paraId="63BC234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dege, R., et al. (2023). "Ultrasononography in Managing Extrapulmonary Tuberculosis: A Randomized, Controlled, Parallel, Superiority, Open-Label Trial." Clin Infect Dis 76(6): 1013-1021.</w:t>
      </w:r>
    </w:p>
    <w:p w14:paraId="1D5C16D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elson, B. P. and K. Chason (2008). "Use of ultrasound by emergency medical services: a review." Int J Emerg Med 1(4): 253-259.</w:t>
      </w:r>
    </w:p>
    <w:p w14:paraId="0A8C6647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Nelson, B. P., et al. </w:t>
      </w:r>
      <w:r>
        <w:t>(2011). "Portable ultrasound for remote environments, part II: current indications." J Emerg Med 40(3): 313-321.</w:t>
      </w:r>
    </w:p>
    <w:p w14:paraId="251DD85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Nelson, B. P. and A. Sanghvi (2016). "Out of hospital point of care ultrasound: current use models and future directions." Eur J Trauma Emerg Surg 42(2): 139-150.</w:t>
      </w:r>
    </w:p>
    <w:p w14:paraId="7A962AD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eugebauer, F., et al. (2018). "[Point-of-Care Ultrasound: Teaching and Learning in Ifakara, Tanzania]." Praxis (Bern 1994) 107(23): 1279-1282.</w:t>
      </w:r>
    </w:p>
    <w:p w14:paraId="299D601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gome, O. and M. Rohacek (2020). "Point-of-Care Ultrasound: A Useful Diagnostic Tool in Africa." Praxis (Bern 1994) 109(8): 608-614.</w:t>
      </w:r>
    </w:p>
    <w:p w14:paraId="161A559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hat, P. T. H., et al. (2023). "Clinical benefit of AI-assisted lung ultrasound in a resource-limited intensive care unit." Crit Care 27(1): 257.</w:t>
      </w:r>
    </w:p>
    <w:p w14:paraId="496029D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Nolting, L., et al. (2019). "Solar-Powered Point-of-Care Sonography: Our Himalayan Experience." J Ultrasound Med 38(9): 2477-2484.</w:t>
      </w:r>
    </w:p>
    <w:p w14:paraId="24C49BC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O'Connor, L., et al. (2023). "A Novel Point-of-care Ultrasound Curriculum for Air Critical Care Personnel." West J Emerg Med 24(1): 30-37.</w:t>
      </w:r>
    </w:p>
    <w:p w14:paraId="5C35F38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Paziana, K., et al. (2012). "Soft tissue foreign body removal technique using portable ultrasonography." Wilderness Environ Med 23(4): 343-348.</w:t>
      </w:r>
    </w:p>
    <w:p w14:paraId="6B8561DA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Pellegrini, J. A. S., et al. </w:t>
      </w:r>
      <w:r>
        <w:t>(2018). "Point-of-care ultrasonography in Brazilian intensive care units: a national survey." Ann Intensive Care 8(1): 50.</w:t>
      </w:r>
    </w:p>
    <w:p w14:paraId="74069DF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Perks, A. and P. Brendt (2024). "Pericardiocentesis for COVID-19 Associated Cardiac Tamponade Using a Central Venous Catheter in Rural Australia: A Case Report." Air Med J 43(1): 63-65.</w:t>
      </w:r>
    </w:p>
    <w:p w14:paraId="5870995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Perrier, P., et al. (2020). "Usefulness of point-of-care ultrasound in military medical emergencies performed by young military medicine residents." BMJ Mil Health 166(4): 236-239.</w:t>
      </w:r>
    </w:p>
    <w:p w14:paraId="44CCF60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Ploutz, M., et al. (2016). "Handheld echocardiographic screening for rheumatic heart disease by non-experts." Heart 102(1): 35-39.</w:t>
      </w:r>
    </w:p>
    <w:p w14:paraId="3F37368A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Polan, D. L., et al. </w:t>
      </w:r>
      <w:r>
        <w:t>(2014). "Rapid internet-based review of point-of-care ultrasound studies at a remote hospital in Uganda." Academic Emergency Medicine 21(5): S324-S325.</w:t>
      </w:r>
    </w:p>
    <w:p w14:paraId="4E2C4E5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Press, G. M., et al. (2013). "Evaluation of a training curriculum for prehospital trauma ultrasound." J Emerg Med 45(6): 856-864.</w:t>
      </w:r>
    </w:p>
    <w:p w14:paraId="6F81107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Prosen, G., et al. (2011). "Combination of lung ultrasound (a comet-tail sign) and N-terminal pro-brain natriuretic peptide in differentiating acute heart failure from chronic obstructive pulmonary disease and asthma as cause of acute dyspnea in prehospital emergency setting." Crit Care 15(2): R114.</w:t>
      </w:r>
    </w:p>
    <w:p w14:paraId="508ED1A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Qi, X., et al. (2019). "Focused Assessment with Sonography in Trauma for Assessment of Injury in Military Settings: A Meta-analysis." Balkan Med J 37(1): 3-8.</w:t>
      </w:r>
    </w:p>
    <w:p w14:paraId="3DA7C17D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Raees, M. Q., et al. </w:t>
      </w:r>
      <w:r>
        <w:t>(2024). "Optic nerve sheath diameter and its association with brain swelling in pediatric cerebral malaria: a retrospective study." Front Pediatr 12: 1295254.</w:t>
      </w:r>
    </w:p>
    <w:p w14:paraId="3C7DE9E3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Rahulkumar, H. H., et al. </w:t>
      </w:r>
      <w:r>
        <w:t>(2019). "Utility of Point-of-Care Ultrasound in Differentiating Causes of Shock in Resource-Limited Setup." J Emerg Trauma Shock 12(1): 10-17.</w:t>
      </w:r>
    </w:p>
    <w:p w14:paraId="45F8B1E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aiten, J., et al. (2020). "Perioperative Point-of-Care Ultrasound and Transesophageal Echocardiography in Resource- Limited Settings-A Focus on Nepal and Bangladesh." J Cardiothorac Vasc Anesth 34(10): 2604-2610.</w:t>
      </w:r>
    </w:p>
    <w:p w14:paraId="2D99B00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Remppis, J., et al. (2020). "Focused Assessment with Sonography for Urinary Schistosomiasis (FASUS)-pilot evaluation of a simple point-of-care ultrasound protocol and short training program for detecting urinary tract morbidity in highly endemic settings." Trans R Soc Trop Med Hyg 114(1): 38-48.</w:t>
      </w:r>
    </w:p>
    <w:p w14:paraId="1BEE050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enard, A., et al. (2019). "Is E-FAST possible and useful on the battlefield? A feasibility study during medical courses in hostile environment (MEDICHOS): preliminary results." J R Army Med Corps 165(5): 338-341.</w:t>
      </w:r>
    </w:p>
    <w:p w14:paraId="16444518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Reynolds, T. A., et al. </w:t>
      </w:r>
      <w:r>
        <w:t>(2018). "Impact of point-of-care ultrasound on clinical decision-making at an urban emergency department in Tanzania." PLoS One 13(4): e0194774.</w:t>
      </w:r>
    </w:p>
    <w:p w14:paraId="32ECE8F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imbaut, E., et al. (2022). "Overview of current implementation and limitations of point-of-care ultrasound in the emergency department: a nationwide survey in Belgium." Acta Clin Belg 77(3): 631-639.</w:t>
      </w:r>
    </w:p>
    <w:p w14:paraId="051B2E6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ippey, J. C. and A. G. Royse (2009). "Ultrasound in trauma." Best Pract Res Clin Anaesthesiol 23(3): 343-362.</w:t>
      </w:r>
    </w:p>
    <w:p w14:paraId="458684D3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Robinson, A. E., et al. </w:t>
      </w:r>
      <w:r>
        <w:t>(2023). "Prehospital Ultrasound Diagnosis of Massive Pulmonary Embolism by Non-Physicians: A Case Series." Prehosp Emerg Care 27(6): 826-831.</w:t>
      </w:r>
    </w:p>
    <w:p w14:paraId="739A3BE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line, C. E., et al. (2013). "Feasibility of bedside thoracic ultrasound in the helicopter emergency medical services setting." Air Med J 32(3): 153-157.</w:t>
      </w:r>
    </w:p>
    <w:p w14:paraId="58EA72B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minger, A. H., et al. (2018). "The implementation of a longitudinal POCUS curriculum for physicians working at rural outpatient clinics in Chiapas, Mexico." Crit Ultrasound J 10(1): 19.</w:t>
      </w:r>
    </w:p>
    <w:p w14:paraId="7BFF5DA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naldson, J., et al. (2020). "Can non-physician advanced retrieval practitioners (ARP) acquire and interpret diagnostic views of the lungs with sufficient quality to aid in the diagnosis of pneumothorax in the pre-hospital and retrieval environment?" Scand J Trauma Resusc Emerg Med 28(1): 102.</w:t>
      </w:r>
    </w:p>
    <w:p w14:paraId="0CB1086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oney, K. P., et al. (2016). "Pre-hospital assessment with ultrasound in emergencies: implementation in the field." World J Emerg Med 7(2): 117-123.</w:t>
      </w:r>
    </w:p>
    <w:p w14:paraId="4F801AE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ss, E. M., et al. (2015). "Operational Point-of-Care Ultrasound Review: Low-Cost Simulators and Resources for Advanced Prehospital Providers." J Spec Oper Med 15(1): 71-78.</w:t>
      </w:r>
    </w:p>
    <w:p w14:paraId="11D0CEF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y, S., et al. (2019). "Chemical Heat Packs as an Intervention to Prolong Ultrasound Battery Runtime." Wilderness Environ Med 30(2): 186-190.</w:t>
      </w:r>
    </w:p>
    <w:p w14:paraId="44825C2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Rozanski, T. A., et al. </w:t>
      </w:r>
      <w:r>
        <w:t>(2005). "Ultrasonography in a forward-deployed military hospital." Mil Med 170(2): 99-102.</w:t>
      </w:r>
    </w:p>
    <w:p w14:paraId="6B29F87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ozycki, G. S. and P. G. Newman (1999). "Surgeon-performed ultrasound for the assessment of abdominal injuries." Adv Surg 33: 243-259.</w:t>
      </w:r>
    </w:p>
    <w:p w14:paraId="0B3DC80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upp, J., et al. (2018). "Systematic Sonography for Detection of Occult Wounds in Trauma." J Ultrasound Med 37(6): 1539-1542.</w:t>
      </w:r>
    </w:p>
    <w:p w14:paraId="5570FA0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Russell, T. C. and P. F. Crawford (2013). "Ultrasound in the austere environment: a review of the history, indications, and specifications." Mil Med 178(1): 21-28.</w:t>
      </w:r>
    </w:p>
    <w:p w14:paraId="537F4FD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Sabatino, V., et al. (2020). "Point-of-care ultrasound (POCUS) in a remote area of Sierra Leone: impact on patient management and training program for community health officers." J Ultrasound 23(4): 521-527.</w:t>
      </w:r>
    </w:p>
    <w:p w14:paraId="5888683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almon, M., et al. (2017). "Getting It Right the First Time: Defining Regionally Relevant Training Curricula and Provider Core Competencies for Point-of-Care Ultrasound Education on the African Continent." Ann Emerg Med 69(2): 218-226.</w:t>
      </w:r>
    </w:p>
    <w:p w14:paraId="55DD19A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avell, S. C., et al. (2021). "Military Use of Point of Care Ultrasound (POCUS)." J Spec Oper Med 21(2): 35-42.</w:t>
      </w:r>
    </w:p>
    <w:p w14:paraId="3A29476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charonow, M. and C. Weilbach (2018). "Prehospital point-of-care emergency ultrasound: a cohort study." Scand J Trauma Resusc Emerg Med 26(1): 49.</w:t>
      </w:r>
    </w:p>
    <w:p w14:paraId="2387467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chmidt, J., et al. (2022). "Training for Pediatric Cardiac and Pulmonary Point of Care Ultrasound in Eastern Uganda." Ultrasound Med Biol 48(12): 2461-2467.</w:t>
      </w:r>
    </w:p>
    <w:p w14:paraId="55121C7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choeneck, J. H., et al. (2021). "Paramedic-performed Prehospital Point-of-care Ultrasound for Patients with Undifferentiated Dyspnea: A Pilot Study." West J Emerg Med 22(3): 750-755.</w:t>
      </w:r>
    </w:p>
    <w:p w14:paraId="42972E89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edlakova, A., et al. (2020). "Prehospital ultrasound use among Canadian aeromedical service providers - A cross-sectional survey." Cjem 22(3): 338-341.</w:t>
      </w:r>
    </w:p>
    <w:p w14:paraId="17E2882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ellon, E., et al. (2021). "Assessing the utility of ultrasound in the role 2 hospital setting." BMJ Mil Health 167(5): 323-326.</w:t>
      </w:r>
    </w:p>
    <w:p w14:paraId="571A9A8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Sepulveda-Ortiz, V., et al. </w:t>
      </w:r>
      <w:r>
        <w:t>(2020). "The effectiveness of a longitudinal ultrasound curriculum for general pediatricians working in a Puerto Rican emergency department: a pilot study." Ultrasound J 12(1): 20.</w:t>
      </w:r>
    </w:p>
    <w:p w14:paraId="2404317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addock, L. and T. Smith (2022). "Potential for Use of Portable Ultrasound Devices in Rural and Remote Settings in Australia and Other Developed Countries: A Systematic Review." J Multidiscip Healthc 15: 605-625.</w:t>
      </w:r>
    </w:p>
    <w:p w14:paraId="3157D52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ah, S., et al. (2008). "Development of an ultrasound training curriculum in a limited resource international setting: successes and challenges of ultrasound training in rural Rwanda." Int J Emerg Med 1(3): 193-196.</w:t>
      </w:r>
    </w:p>
    <w:p w14:paraId="242FD24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ah, S. P., et al. (2016). "Focused cardiopulmonary ultrasound for assessment of dyspnea in a resource-limited setting." Crit Ultrasound J 8(1): 7.</w:t>
      </w:r>
    </w:p>
    <w:p w14:paraId="5BCD3887" w14:textId="4D25D74E" w:rsidR="00D70A77" w:rsidRDefault="00D70A77" w:rsidP="00215249">
      <w:pPr>
        <w:pStyle w:val="ListParagraph"/>
        <w:numPr>
          <w:ilvl w:val="0"/>
          <w:numId w:val="1"/>
        </w:numPr>
      </w:pPr>
      <w:r>
        <w:t>Shari, C. R., et al. (2018). "Emergency centre diagnosis and treatment of purulent pericarditis: A case report from Tanzania." Afr J Emerg Med 8(1): 37-39.</w:t>
      </w:r>
    </w:p>
    <w:p w14:paraId="6AFE81DC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Shaw, M. R., et al. (2023). "Guiding Emergency Treatment </w:t>
      </w:r>
      <w:proofErr w:type="gramStart"/>
      <w:r>
        <w:t>With</w:t>
      </w:r>
      <w:proofErr w:type="gramEnd"/>
      <w:r>
        <w:t xml:space="preserve"> Extended Focused Assessment With Sonography in Trauma by Emergency Responders (GET eFASTER)." Air Med J 42(1): 42-47.</w:t>
      </w:r>
    </w:p>
    <w:p w14:paraId="23F9648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okoohi, H., et al. (2018). "The utility of point-of-care ultrasound in targeted automobile ramming mass casualty (TARMAC) attacks." Am J Emerg Med 36(8): 1467-1471.</w:t>
      </w:r>
    </w:p>
    <w:p w14:paraId="090DF81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okoohi, H., et al. (2019). "Assessment of Point-of-Care Ultrasound Training for Clinical Educators in Malawi, Tanzania and Uganda." Ultrasound Med Biol 45(6): 1351-1357.</w:t>
      </w:r>
    </w:p>
    <w:p w14:paraId="058933E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orter, M. and D. J. Macias (2012). "Portable handheld ultrasound in austere environments: use in the Haiti disaster." Prehosp Disaster Med 27(2): 172-177.</w:t>
      </w:r>
    </w:p>
    <w:p w14:paraId="0106107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hrestha, R., et al. (2020). "Evaluation of Interdisciplinary Emergency Ultrasound Workshop for Primary Care Physicians in Nepal." Open Access Emerg Med 12: 99-109.</w:t>
      </w:r>
    </w:p>
    <w:p w14:paraId="56E4A297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lastRenderedPageBreak/>
        <w:t xml:space="preserve">Shumbusho, J. P., et al. </w:t>
      </w:r>
      <w:r>
        <w:t>(2020). "Accuracy of Resident-Performed Point-of-Care Lung Ultrasound Examinations Versus Chest Radiography in Pneumothorax Follow-up After Tube Thoracostomy in Rwanda." J Ultrasound Med 39(3): 499-506.</w:t>
      </w:r>
    </w:p>
    <w:p w14:paraId="74D5AF9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Siu, M., et al. (2023). "Impact of Telemedicine on Extended Focused Assessment </w:t>
      </w:r>
      <w:proofErr w:type="gramStart"/>
      <w:r>
        <w:t>With</w:t>
      </w:r>
      <w:proofErr w:type="gramEnd"/>
      <w:r>
        <w:t xml:space="preserve"> Sonography for Trauma Performance and Workload by Critical Care Transport Personnel." Air Med J 42(2): 105-109.</w:t>
      </w:r>
    </w:p>
    <w:p w14:paraId="33CB0F8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mith, B., et al. (2024). "Prehospital Extended FAST Exams Improve Clinical Decision Making by Helicopter EMS Crews: A Retrospective Case Series." Prehosp Emerg Care 28(5): 727-734.</w:t>
      </w:r>
    </w:p>
    <w:p w14:paraId="7EF2B57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mith, Z. A., et al. (2010). "FAST scanning in the developing world emergency department." S Afr Med J 100(2): 105-108.</w:t>
      </w:r>
    </w:p>
    <w:p w14:paraId="2619E692" w14:textId="4CFEA133" w:rsidR="00D70A77" w:rsidRDefault="00D70A77" w:rsidP="00215249">
      <w:pPr>
        <w:pStyle w:val="ListParagraph"/>
        <w:numPr>
          <w:ilvl w:val="0"/>
          <w:numId w:val="1"/>
        </w:numPr>
      </w:pPr>
      <w:r>
        <w:t>Snaith, B., et al. (2011). "Emergency ultrasound in the prehospital setting: the impact of environment on examination outcomes." Emerg Med J 28(12): 1063-1065.</w:t>
      </w:r>
    </w:p>
    <w:p w14:paraId="2D913D5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nyder, R. and D. B. Brillhart (2023). "Pain Control and Point-of-Care Ultrasound: An Approach to Rib Fractures for the Austere Provider." J Spec Oper Med 23(3): 70-73.</w:t>
      </w:r>
    </w:p>
    <w:p w14:paraId="246FF5B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oták, M., et al. (2023). "The Role of Ultrasound Examination in the Differential Diagnosis of Cardiac Arrest in Prehospital Care: A Case Report." Prehosp Emerg Care 27(2): 275-277.</w:t>
      </w:r>
    </w:p>
    <w:p w14:paraId="0AA94F1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pencer, J. K. and R. S. Adler (2008). "Utility of portable ultrasound in a community in Ghana." J Ultrasound Med 27(12): 1735-1743.</w:t>
      </w:r>
    </w:p>
    <w:p w14:paraId="65A38BCE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achura, M., et al. (2017). "Evaluation of a point-of-care ultrasound scan list in a resource-limited emergency centre in Addis Ababa Ethiopia." Afr J Emerg Med 7(3): 118-123.</w:t>
      </w:r>
    </w:p>
    <w:p w14:paraId="77DF710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anley, A., et al. (2017). "The Impact of Systematic Point-of-Care Ultrasound on Management of Patients in a Resource-Limited Setting." Am J Trop Med Hyg 96(2): 488-492.</w:t>
      </w:r>
    </w:p>
    <w:p w14:paraId="7FDA975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ephens, M. B., et al. (2000). "The maternal perspective on prenatal ultrasound." J Fam Pract 49(7): 601-604.</w:t>
      </w:r>
    </w:p>
    <w:p w14:paraId="253833C8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Stolz, L. A., et al. </w:t>
      </w:r>
      <w:r>
        <w:t>(2015). "Point-of-care ultrasound education for non-physician clinicians in a resource-limited emergency department." Trop Med Int Health 20(8): 1067-1072.</w:t>
      </w:r>
    </w:p>
    <w:p w14:paraId="6D1E3B1B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omeo, N., et al. (2023). "Role of emergency teleradiology in a mass motorcycle event: the experience of the 2021 International Six Days of Enduro (ISDE)." Emerg Radiol 30(6): 725-731.</w:t>
      </w:r>
    </w:p>
    <w:p w14:paraId="33744405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ralec, G., et al. (2024). "Is a Positive Prehospital FAST Associated with Severe Bleeding? A Multicenter Retrospective Study." Prehosp Emerg Care 28(4): 572-579.</w:t>
      </w:r>
    </w:p>
    <w:p w14:paraId="497B9BC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rnad, M., et al. (2016). "Bedside lung ultrasound for monitoring the effectiveness of prehospital treatment with continuous positive airway pressure in acute decompensated heart failure." Eur J Emerg Med 23(1): 50-55.</w:t>
      </w:r>
    </w:p>
    <w:p w14:paraId="0ABA2F6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troffolini, G., et al. (2023). "Case Report: Role of Point-of-Care Ultrasound in the Diagnosis of Bacillary Angiomatosis." Am J Trop Med Hyg 109(1): 38-41.</w:t>
      </w:r>
    </w:p>
    <w:p w14:paraId="5CBEB7D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ubedi, S., et al. (2023). "Three rare presentations of high-altitude pulmonary edema at a high-altitude clinic in the Everest region (4371</w:t>
      </w:r>
      <w:r w:rsidRPr="00215249">
        <w:rPr>
          <w:rFonts w:ascii="Arial" w:hAnsi="Arial" w:cs="Arial"/>
        </w:rPr>
        <w:t> </w:t>
      </w:r>
      <w:r>
        <w:t>m): A case series." Clin Case Rep 11(4): e7236.</w:t>
      </w:r>
    </w:p>
    <w:p w14:paraId="52FD41D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Sullivan, C., et al. (2024). "Acute Coronary Syndrome at Altitude: Diagnostic Dilemma on Aconcagua Using Point-of-Care Ultrasound." Wilderness Environ Med: 10806032241249128.</w:t>
      </w:r>
    </w:p>
    <w:p w14:paraId="0827DBB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Sullivan, J. F., et al. </w:t>
      </w:r>
      <w:r>
        <w:t>(2021). "Utility of Point of Care Ultrasound in Humanitarian Assistance Missions." Mil Med 186(Suppl 1): 789-794.</w:t>
      </w:r>
    </w:p>
    <w:p w14:paraId="0A8ABBA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utherland, A. I., et al. (2008). "Optic nerve sheath diameter, intracranial pressure and acute mountain sickness on Mount Everest: a longitudinal cohort study." Br J Sports Med 42(3): 183-188.</w:t>
      </w:r>
    </w:p>
    <w:p w14:paraId="3023A06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Suttels, V., et al. (2023). "Barriers and facilitators to implementation of point-of-care lung ultrasonography in a tertiary centre in Benin: a qualitative study among general physicians and pneumologists." BMJ Open 13(6): e070765.</w:t>
      </w:r>
    </w:p>
    <w:p w14:paraId="28F87909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Tafoya, C. A., et al. </w:t>
      </w:r>
      <w:r>
        <w:t>(2017). "Sustainable Resuscitation Ultrasound Education in a Low-Resource Environment: The Kumasi Experience." J Emerg Med 52(5): 723-730.</w:t>
      </w:r>
    </w:p>
    <w:p w14:paraId="7C44C4E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Terry, B., et al. (2019). "Rapid, remote education for point-of-care ultrasound among non-physician emergency care providers in a resource limited setting." Afr J Emerg Med 9(3): 140-144.</w:t>
      </w:r>
    </w:p>
    <w:p w14:paraId="04A2B39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Thomas, O., et al. (2023). "Point-Of-Care Ultra-Sound (POCUS) for suspected surgical abdominal conditions in rural India-a mixed-method health needs assessment." PLOS Glob Public Health 3(1): e0001233.</w:t>
      </w:r>
    </w:p>
    <w:p w14:paraId="77038CA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Todorovich, S. M., et al. (2024). "3M™ Defib-Pads as a Reusable Alternative to Commercial Ultrasound Gel in Resource-Limited Settings." Wilderness Environ Med: 10806032241259938.</w:t>
      </w:r>
    </w:p>
    <w:p w14:paraId="6A08795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Toscano, M., et al. (2021). "Testing telediagnostic obstetric ultrasound in Peru: a new horizon in expanding access to prenatal ultrasound." BMC Pregnancy Childbirth 21(1): 328.</w:t>
      </w:r>
    </w:p>
    <w:p w14:paraId="4D83F50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Toscano, M., et al. (2020). "Evaluating sensitivity and specificity of handheld point-of-care ultrasound testing for gynecologic pathology: a pilot study for use in low resource settings." BMC Med Imaging 20(1): 121.</w:t>
      </w:r>
    </w:p>
    <w:p w14:paraId="6CFCCC9E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Tran, T. T., et al. </w:t>
      </w:r>
      <w:r>
        <w:t>(2021). "Point-of-Care Ultrasound: Applications in Low- and Middle-Income Countries." Curr Anesthesiol Rep 11(1): 69-75.</w:t>
      </w:r>
    </w:p>
    <w:p w14:paraId="0A4EA53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Trovato, F. M., et al. (2016). "Thoracic ultrasound: An adjunctive and valuable imaging tool in emergency, resource-limited settings and for a sustainable monitoring of patients." World J Radiol 8(9): 775-784.</w:t>
      </w:r>
    </w:p>
    <w:p w14:paraId="68716588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Umuhire, O. F., et al. </w:t>
      </w:r>
      <w:r>
        <w:t>(2019). "Impact of ultrasound on management for dyspnea presentations in a Rwandan emergency department." Ultrasound J 11(1): 18.</w:t>
      </w:r>
    </w:p>
    <w:p w14:paraId="6E866934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Van Hoving, D. J., et al. </w:t>
      </w:r>
      <w:r>
        <w:t>(2019). "Abdominal ultrasound for diagnosing abdominal tuberculosis or disseminated tuberculosis with abdominal involvement in HIV-positive individuals." Cochrane Database Syst Rev 9(9): Cd012777.</w:t>
      </w:r>
    </w:p>
    <w:p w14:paraId="0C1245D8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Vianen, N. J., et al. </w:t>
      </w:r>
      <w:r>
        <w:t>(2023). "Impact of Point-of-Care Ultrasound on Prehospital Decision Making by HEMS Physicians in Critically Ill and Injured Patients: A Prospective Cohort Study." Prehosp Disaster Med 38(4): 444-449.</w:t>
      </w:r>
    </w:p>
    <w:p w14:paraId="7186E118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Vicent, O., et al. (2024). "[Prehospital ultrasound in emergency medicine]." Anaesthesiologie 73(8): 502-510.</w:t>
      </w:r>
    </w:p>
    <w:p w14:paraId="5EAFCCF2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Volpicelli, G., et al. (2012). "International evidence-based recommendations for point-of-care lung ultrasound." Intensive Care Med 38(4): 577-591.</w:t>
      </w:r>
    </w:p>
    <w:p w14:paraId="172EBF6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von Foerster, N., et al. (2024). "Prehospital Ultrasound: A Narrative Review." Prehosp Emerg Care 28(1): 1-13.</w:t>
      </w:r>
    </w:p>
    <w:p w14:paraId="669ACAD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Vyas, A., et al. (2018). "Feasibility study of minimally trained medical students using the Rural Obstetrical Ultrasound Triage Exam (ROUTE) in rural Panama." World J Emerg Med 9(3): 216-222.</w:t>
      </w:r>
    </w:p>
    <w:p w14:paraId="76CAE833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achira, J., et al. (2023). "A training program for obstetrics point-of-care ultrasound to 514 rural healthcare providers in Kenya." BMC Med Educ 23(1): 922.</w:t>
      </w:r>
    </w:p>
    <w:p w14:paraId="124117D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alcher, F., et al. (2002). "[Optimized management of polytraumatized patients by prehospital ultrasound]." Unfallchirurg 105(11): 986-994.</w:t>
      </w:r>
    </w:p>
    <w:p w14:paraId="0AF4B58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angmang, F. and R. Joseph (2020). "Left ventricular mass in a patient with severe heart failure." Afr J Emerg Med 10(4): 269-273.</w:t>
      </w:r>
    </w:p>
    <w:p w14:paraId="1659576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anjiku, G. W., et al. (2024). "Impact of point-of-care ultrasound use on patient referral decisions in rural Kenya: a mixed methods study." BMC Health Serv Res 24(1): 212.</w:t>
      </w:r>
    </w:p>
    <w:p w14:paraId="5E54E501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Waweru-Siika, W., et al. </w:t>
      </w:r>
      <w:r>
        <w:t>(2022). "Focused Cardiac Ultrasound Training for Non-cardiologists: An Overview and Recommendations for a Lower Middle-Income Country." Crit Care Clin 38(4): 827-837.</w:t>
      </w:r>
    </w:p>
    <w:p w14:paraId="0AE35C06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eber, U., et al. (2018). "High altitude trekking after lung transplantation: a prospective study using lung ultrasound to detect comets tails for interstitial pulmonary edema in lung transplant recipients and healthy volunteers." Transpl Int 31(11): 1245-1253.</w:t>
      </w:r>
    </w:p>
    <w:p w14:paraId="47DF28A2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Weimer, J. M., et al. </w:t>
      </w:r>
      <w:r>
        <w:t>(2024). "Effectiveness of an ultrasound basic cancer training program through on-site training and virtual case discussions in rural Tanzania: a proof-of-concept study." Ecancermedicalscience 18: 1722.</w:t>
      </w:r>
    </w:p>
    <w:p w14:paraId="24412651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hitfield, D. A. and S. J. Portouw (2012). "Retinal detachment due to facial gunshot wound: the utility of ultrasonography in a medically austere environment." J Emerg Med 42(6): 678-681.</w:t>
      </w:r>
    </w:p>
    <w:p w14:paraId="4A5C0B20" w14:textId="1696C049" w:rsidR="00D70A77" w:rsidRDefault="00D70A77" w:rsidP="00215249">
      <w:pPr>
        <w:pStyle w:val="ListParagraph"/>
        <w:numPr>
          <w:ilvl w:val="0"/>
          <w:numId w:val="1"/>
        </w:numPr>
      </w:pPr>
      <w:r>
        <w:t xml:space="preserve">Wipplinger, F., et al. (2021). "Point-of-Care Ultrasound Diagnosis of Acute </w:t>
      </w:r>
      <w:proofErr w:type="gramStart"/>
      <w:r>
        <w:t>High Altitude</w:t>
      </w:r>
      <w:proofErr w:type="gramEnd"/>
      <w:r>
        <w:t xml:space="preserve"> Illness: A Case Report." Wilderness Environ Med 32(2): 204-209.</w:t>
      </w:r>
    </w:p>
    <w:p w14:paraId="6FE3267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oo, J. S., et al. (2014). "A futuristic vision of pocket ultrasound machines: watch this space." Australas J Ultrasound Med 17(3): 110-112.</w:t>
      </w:r>
    </w:p>
    <w:p w14:paraId="551FBE7D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Wray, J. N., et al. (2023). "Comparison of Commonly Carried Liquids Against Commercial Ultrasound Gel for Use in the Backcountry Setting." Wilderness Environ Med 34(2): 135-142.</w:t>
      </w:r>
    </w:p>
    <w:p w14:paraId="5804AC37" w14:textId="77777777" w:rsidR="00D70A77" w:rsidRDefault="00D70A77" w:rsidP="00215249">
      <w:pPr>
        <w:pStyle w:val="ListParagraph"/>
        <w:numPr>
          <w:ilvl w:val="0"/>
          <w:numId w:val="1"/>
        </w:numPr>
      </w:pPr>
      <w:r w:rsidRPr="00215249">
        <w:rPr>
          <w:lang w:val="es-PE"/>
        </w:rPr>
        <w:t xml:space="preserve">Wydo, S. M., et al. </w:t>
      </w:r>
      <w:r>
        <w:t>(2016). "Portable ultrasound in disaster triage: a focused review." Eur J Trauma Emerg Surg 42(2): 151-159.</w:t>
      </w:r>
    </w:p>
    <w:p w14:paraId="66FB141A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Yao, M., et al. (2020). "Demonstration of a Longitudinal Medical Education Model (LMEM) Model to Teach Point-of-Care Ultrasound in Resource-Limited Settings." Pocus j 5(1): 20-25.</w:t>
      </w:r>
    </w:p>
    <w:p w14:paraId="041F75C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Yates, J. G. and D. Baylous (2017). "Aeromedical Ultrasound: The Evaluation of Point-of-care Ultrasound During Helicopter Transport." Air Med J 36(3): 110-115.</w:t>
      </w:r>
    </w:p>
    <w:p w14:paraId="25D87750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Yates, J. G. and D. Baylous (2022). "Air Medical Ultrasound: Looking Back to See What We Have Learned for the Future." Air Med J 41(6): 536-541.</w:t>
      </w:r>
    </w:p>
    <w:p w14:paraId="40119D04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t>Zadel, S., et al. (2015). "Point of care ultrasound for orotracheal tube placement assessment in out-of hospital setting." Resuscitation 87: 1-6.</w:t>
      </w:r>
    </w:p>
    <w:p w14:paraId="4E4179A7" w14:textId="77777777" w:rsidR="00D70A77" w:rsidRDefault="00D70A77" w:rsidP="00215249">
      <w:pPr>
        <w:pStyle w:val="ListParagraph"/>
        <w:numPr>
          <w:ilvl w:val="0"/>
          <w:numId w:val="1"/>
        </w:numPr>
      </w:pPr>
      <w:r>
        <w:lastRenderedPageBreak/>
        <w:t>Zanatta, M., et al. (2020). "Ultrasound-Guided Chest Compressions in Out-of-Hospital Cardiac Arrests." J Emerg Med 59(6): e225-e233.</w:t>
      </w:r>
    </w:p>
    <w:p w14:paraId="073F5E4F" w14:textId="5C5B01F4" w:rsidR="00D70A77" w:rsidRDefault="00D70A77" w:rsidP="00215249">
      <w:pPr>
        <w:pStyle w:val="ListParagraph"/>
        <w:numPr>
          <w:ilvl w:val="0"/>
          <w:numId w:val="1"/>
        </w:numPr>
        <w:pBdr>
          <w:bottom w:val="single" w:sz="4" w:space="1" w:color="auto"/>
        </w:pBdr>
      </w:pPr>
      <w:r>
        <w:t>Zhou, M., et al. (2023). "Integrated microdroplet array platform with temperature controller and micro-stirring for ultra-fast SARS-CoV-2 detection." Biosens Bioelectron 220: 114903.</w:t>
      </w:r>
    </w:p>
    <w:p w14:paraId="6D92EC20" w14:textId="77777777" w:rsidR="000B79C4" w:rsidRDefault="000B79C4"/>
    <w:p w14:paraId="5175066D" w14:textId="77777777" w:rsidR="00215249" w:rsidRDefault="00215249"/>
    <w:sectPr w:rsidR="00215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2860EE"/>
    <w:multiLevelType w:val="hybridMultilevel"/>
    <w:tmpl w:val="89F63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171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77"/>
    <w:rsid w:val="000B79C4"/>
    <w:rsid w:val="00215249"/>
    <w:rsid w:val="002651CA"/>
    <w:rsid w:val="002A4B1D"/>
    <w:rsid w:val="002B15AC"/>
    <w:rsid w:val="004A2F64"/>
    <w:rsid w:val="004B3F66"/>
    <w:rsid w:val="005339C7"/>
    <w:rsid w:val="00670F15"/>
    <w:rsid w:val="007041AF"/>
    <w:rsid w:val="008B4E71"/>
    <w:rsid w:val="00B82FA9"/>
    <w:rsid w:val="00B84D39"/>
    <w:rsid w:val="00C00B4B"/>
    <w:rsid w:val="00D70A77"/>
    <w:rsid w:val="00DD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401B"/>
  <w15:chartTrackingRefBased/>
  <w15:docId w15:val="{4887EF08-85C4-4E4B-A684-84F61315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A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A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A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A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A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7DB00-61D4-48EC-860F-80F9512B3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9</Pages>
  <Words>8275</Words>
  <Characters>47168</Characters>
  <Application>Microsoft Office Word</Application>
  <DocSecurity>0</DocSecurity>
  <Lines>393</Lines>
  <Paragraphs>110</Paragraphs>
  <ScaleCrop>false</ScaleCrop>
  <Company/>
  <LinksUpToDate>false</LinksUpToDate>
  <CharactersWithSpaces>5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eophanous</dc:creator>
  <cp:keywords/>
  <dc:description/>
  <cp:lastModifiedBy>Rebecca Theophanous</cp:lastModifiedBy>
  <cp:revision>6</cp:revision>
  <dcterms:created xsi:type="dcterms:W3CDTF">2024-09-23T22:07:00Z</dcterms:created>
  <dcterms:modified xsi:type="dcterms:W3CDTF">2024-09-23T22:51:00Z</dcterms:modified>
</cp:coreProperties>
</file>